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143BE" w14:textId="0344A9CE" w:rsidR="00EA778B" w:rsidRPr="00AF458B" w:rsidRDefault="001118B2" w:rsidP="001118B2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F254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Table 3: </w:t>
      </w:r>
      <w:r w:rsidRPr="006F2548">
        <w:rPr>
          <w:rFonts w:ascii="Times New Roman" w:hAnsi="Times New Roman" w:cs="Times New Roman"/>
          <w:sz w:val="24"/>
          <w:szCs w:val="24"/>
          <w:highlight w:val="yellow"/>
        </w:rPr>
        <w:t xml:space="preserve">Table showing presence of antibiotic resistance genes of each </w:t>
      </w:r>
      <w:r w:rsidR="00AF458B" w:rsidRPr="006F2548">
        <w:rPr>
          <w:rFonts w:ascii="Times New Roman" w:hAnsi="Times New Roman" w:cs="Times New Roman"/>
          <w:sz w:val="24"/>
          <w:szCs w:val="24"/>
          <w:highlight w:val="yellow"/>
        </w:rPr>
        <w:t>isolate</w:t>
      </w:r>
      <w:r w:rsidR="00C12782" w:rsidRPr="006F2548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r w:rsidR="00C12782" w:rsidRPr="006F254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"</w:t>
      </w:r>
      <w:r w:rsidR="00AF458B" w:rsidRPr="006F254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1” indicates</w:t>
      </w:r>
      <w:r w:rsidR="00C12782" w:rsidRPr="006F254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 xml:space="preserve"> gene presence</w:t>
      </w:r>
      <w:r w:rsidR="00AF458B" w:rsidRPr="006F254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 xml:space="preserve"> and “0” indicates gene absence</w:t>
      </w:r>
      <w:r w:rsidR="00C12782" w:rsidRPr="006F254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)</w:t>
      </w:r>
    </w:p>
    <w:p w14:paraId="22982482" w14:textId="77777777" w:rsidR="00C12782" w:rsidRPr="00AF458B" w:rsidRDefault="00C12782" w:rsidP="001118B2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919"/>
        <w:gridCol w:w="901"/>
        <w:gridCol w:w="874"/>
        <w:gridCol w:w="643"/>
        <w:gridCol w:w="643"/>
        <w:gridCol w:w="557"/>
        <w:gridCol w:w="1031"/>
        <w:gridCol w:w="923"/>
        <w:gridCol w:w="753"/>
        <w:gridCol w:w="667"/>
        <w:gridCol w:w="667"/>
        <w:gridCol w:w="740"/>
        <w:gridCol w:w="753"/>
      </w:tblGrid>
      <w:tr w:rsidR="004F1ED3" w:rsidRPr="00AF458B" w14:paraId="633E3795" w14:textId="77777777" w:rsidTr="00C61B95">
        <w:tc>
          <w:tcPr>
            <w:tcW w:w="585" w:type="dxa"/>
          </w:tcPr>
          <w:p w14:paraId="224BAFBD" w14:textId="2972D23F" w:rsidR="004F1ED3" w:rsidRPr="00AF458B" w:rsidRDefault="006F2548" w:rsidP="006F2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  <w:r w:rsidR="004F1ED3"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19" w:type="dxa"/>
          </w:tcPr>
          <w:p w14:paraId="4CA1AEA4" w14:textId="7F19B593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MY</w:t>
            </w:r>
          </w:p>
        </w:tc>
        <w:tc>
          <w:tcPr>
            <w:tcW w:w="901" w:type="dxa"/>
          </w:tcPr>
          <w:p w14:paraId="71B5A044" w14:textId="2C666175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874" w:type="dxa"/>
          </w:tcPr>
          <w:p w14:paraId="5FD256F9" w14:textId="5DEF71F0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TX</w:t>
            </w:r>
          </w:p>
        </w:tc>
        <w:tc>
          <w:tcPr>
            <w:tcW w:w="643" w:type="dxa"/>
          </w:tcPr>
          <w:p w14:paraId="235F7B7B" w14:textId="5200D938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1</w:t>
            </w:r>
          </w:p>
        </w:tc>
        <w:tc>
          <w:tcPr>
            <w:tcW w:w="643" w:type="dxa"/>
          </w:tcPr>
          <w:p w14:paraId="2110DC2D" w14:textId="14FC72F6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2</w:t>
            </w:r>
          </w:p>
        </w:tc>
        <w:tc>
          <w:tcPr>
            <w:tcW w:w="557" w:type="dxa"/>
          </w:tcPr>
          <w:p w14:paraId="1EDB708F" w14:textId="1AF278A5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r A1</w:t>
            </w:r>
          </w:p>
        </w:tc>
        <w:tc>
          <w:tcPr>
            <w:tcW w:w="1031" w:type="dxa"/>
          </w:tcPr>
          <w:p w14:paraId="6379D8FE" w14:textId="610003B6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h(3′)-IIa</w:t>
            </w:r>
          </w:p>
        </w:tc>
        <w:tc>
          <w:tcPr>
            <w:tcW w:w="923" w:type="dxa"/>
          </w:tcPr>
          <w:p w14:paraId="54866735" w14:textId="08CE1FE1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c(3)-VIa</w:t>
            </w:r>
          </w:p>
        </w:tc>
        <w:tc>
          <w:tcPr>
            <w:tcW w:w="753" w:type="dxa"/>
          </w:tcPr>
          <w:p w14:paraId="43323B6A" w14:textId="08D7F686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dB</w:t>
            </w:r>
          </w:p>
        </w:tc>
        <w:tc>
          <w:tcPr>
            <w:tcW w:w="667" w:type="dxa"/>
          </w:tcPr>
          <w:p w14:paraId="791E1F35" w14:textId="1C6342C6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A</w:t>
            </w:r>
          </w:p>
        </w:tc>
        <w:tc>
          <w:tcPr>
            <w:tcW w:w="667" w:type="dxa"/>
          </w:tcPr>
          <w:p w14:paraId="6D73542E" w14:textId="32C018EF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oR</w:t>
            </w:r>
          </w:p>
          <w:p w14:paraId="13691AC6" w14:textId="77777777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A01BF5" w14:textId="77777777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0" w:type="dxa"/>
          </w:tcPr>
          <w:p w14:paraId="005D4878" w14:textId="3BB10F25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rA</w:t>
            </w:r>
          </w:p>
        </w:tc>
        <w:tc>
          <w:tcPr>
            <w:tcW w:w="753" w:type="dxa"/>
          </w:tcPr>
          <w:p w14:paraId="15B1DB7E" w14:textId="64760248" w:rsidR="004F1ED3" w:rsidRPr="00AF458B" w:rsidRDefault="004F1ED3" w:rsidP="00C127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C</w:t>
            </w:r>
          </w:p>
        </w:tc>
      </w:tr>
      <w:tr w:rsidR="004F1ED3" w:rsidRPr="00AF458B" w14:paraId="07DFDC89" w14:textId="77777777" w:rsidTr="00C61B95">
        <w:tc>
          <w:tcPr>
            <w:tcW w:w="585" w:type="dxa"/>
          </w:tcPr>
          <w:p w14:paraId="64E729EC" w14:textId="632AB099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9" w:type="dxa"/>
          </w:tcPr>
          <w:p w14:paraId="13402A23" w14:textId="7AA0B5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F9D4DAB" w14:textId="06E0A42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0B96180" w14:textId="56A66A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2DE572D" w14:textId="5D788B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6C30D92" w14:textId="07A03A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3EC8B08" w14:textId="332E76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49E8874" w14:textId="2E35A1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0E575C0" w14:textId="2EB300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DE315A7" w14:textId="4CEAD3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BC26569" w14:textId="33EF972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BB93A65" w14:textId="2997C9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C0218F1" w14:textId="657EE7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783D71B" w14:textId="4C0CC9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E2C0B7D" w14:textId="77777777" w:rsidTr="00C61B95">
        <w:tc>
          <w:tcPr>
            <w:tcW w:w="585" w:type="dxa"/>
          </w:tcPr>
          <w:p w14:paraId="321C3050" w14:textId="77C5D81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9" w:type="dxa"/>
          </w:tcPr>
          <w:p w14:paraId="7E763DE8" w14:textId="544227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931ED1D" w14:textId="7305CA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B622084" w14:textId="4956A1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E863D85" w14:textId="7491702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EF301CA" w14:textId="28E11D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B988091" w14:textId="4AA18F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48920E0" w14:textId="4A1F36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BBF2848" w14:textId="2429D27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F795C79" w14:textId="67BE28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DDD73C9" w14:textId="098635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3AFBA2A" w14:textId="3F26E5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1785B66D" w14:textId="508A1E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FB42CEA" w14:textId="21A5C5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01E6794" w14:textId="77777777" w:rsidTr="00C61B95">
        <w:tc>
          <w:tcPr>
            <w:tcW w:w="585" w:type="dxa"/>
          </w:tcPr>
          <w:p w14:paraId="3AC18544" w14:textId="7BFFC38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19" w:type="dxa"/>
          </w:tcPr>
          <w:p w14:paraId="2D2246CA" w14:textId="32482B6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170278FE" w14:textId="4045C0E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4E8784C" w14:textId="1B9099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55BD525" w14:textId="0B53C0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F0CEEF7" w14:textId="7B1AE2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E3863C2" w14:textId="188B42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457BDC7" w14:textId="2A8187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5184CE4" w14:textId="737C92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04A9940" w14:textId="05186B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8E5FE98" w14:textId="7CC1CE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A64FEF5" w14:textId="523649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F95F2DD" w14:textId="5DC7BC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692FDC5" w14:textId="1A8E97F7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1F5D536" w14:textId="77777777" w:rsidTr="00C61B95">
        <w:tc>
          <w:tcPr>
            <w:tcW w:w="585" w:type="dxa"/>
          </w:tcPr>
          <w:p w14:paraId="197859A8" w14:textId="1DFCA52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9" w:type="dxa"/>
          </w:tcPr>
          <w:p w14:paraId="3914410C" w14:textId="7ED57B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91039FB" w14:textId="4F0564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E8D3D1B" w14:textId="155838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B6E165D" w14:textId="0A89B8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95CDAA7" w14:textId="5F2B45F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7A3D3605" w14:textId="3313C9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94E59AD" w14:textId="4644A8F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DD2FF10" w14:textId="584E0E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28FF203" w14:textId="14D7E18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74437D3" w14:textId="321507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F1E9896" w14:textId="07A7FD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3D05A95" w14:textId="529172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B2FC06D" w14:textId="6FA573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5807A5D1" w14:textId="77777777" w:rsidTr="00C61B95">
        <w:tc>
          <w:tcPr>
            <w:tcW w:w="585" w:type="dxa"/>
          </w:tcPr>
          <w:p w14:paraId="0F015AA0" w14:textId="005888F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19" w:type="dxa"/>
          </w:tcPr>
          <w:p w14:paraId="41FE7614" w14:textId="288A99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A04C1D1" w14:textId="142EAA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038C65FE" w14:textId="747613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C316670" w14:textId="26FCE29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E33B41F" w14:textId="1A27CCE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091F682" w14:textId="31700F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AAAAC9F" w14:textId="5A79F2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0AD2FF9" w14:textId="0D13B0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F161F9F" w14:textId="38F3B9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EC8117F" w14:textId="6BBBF0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C53FCFF" w14:textId="52B007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D1D7D88" w14:textId="30E586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F659B67" w14:textId="6B6894C0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60028DF" w14:textId="77777777" w:rsidTr="00C61B95">
        <w:tc>
          <w:tcPr>
            <w:tcW w:w="585" w:type="dxa"/>
          </w:tcPr>
          <w:p w14:paraId="3871363E" w14:textId="5F8A026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19" w:type="dxa"/>
          </w:tcPr>
          <w:p w14:paraId="6A3AB0E7" w14:textId="427416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8A17996" w14:textId="1CE04C5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5C2705F" w14:textId="60696A5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F5DB02C" w14:textId="607529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83C62A6" w14:textId="5165D5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FA14BE7" w14:textId="191418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9E9AF56" w14:textId="134A5F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74F86EF3" w14:textId="475759D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9C55204" w14:textId="790D47B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1E85978" w14:textId="5B6FC5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9BD075D" w14:textId="462BA2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3D07286" w14:textId="705A95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EC63C32" w14:textId="39414E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D86C27A" w14:textId="77777777" w:rsidTr="00C61B95">
        <w:tc>
          <w:tcPr>
            <w:tcW w:w="585" w:type="dxa"/>
          </w:tcPr>
          <w:p w14:paraId="5F2CE3A1" w14:textId="4C8B117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19" w:type="dxa"/>
          </w:tcPr>
          <w:p w14:paraId="5825718D" w14:textId="5B62F2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F8214CD" w14:textId="63DE72F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C64C980" w14:textId="4720C7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19302DA" w14:textId="09C42A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FE12661" w14:textId="03ED82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B8A587E" w14:textId="332009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57199FC" w14:textId="2831B0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22D4BF0" w14:textId="7D1F68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EC70589" w14:textId="0D84DD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42C4051" w14:textId="23F933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0AC64AD" w14:textId="130AA4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09F276C" w14:textId="5E22EE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4B84DA1" w14:textId="261F8888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52DEEC0" w14:textId="77777777" w:rsidTr="00C61B95">
        <w:tc>
          <w:tcPr>
            <w:tcW w:w="585" w:type="dxa"/>
          </w:tcPr>
          <w:p w14:paraId="25DF8383" w14:textId="0E2B027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19" w:type="dxa"/>
          </w:tcPr>
          <w:p w14:paraId="0AC4ED1E" w14:textId="707186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FC9580A" w14:textId="67ED25C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A433DB1" w14:textId="4FA088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0A282C5" w14:textId="4E8E539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57FA6BF" w14:textId="4AC0BC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D2CA582" w14:textId="6F0857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4D647F1" w14:textId="153FA0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B92A89D" w14:textId="38FD86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45B747D" w14:textId="3D36E1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390B700" w14:textId="69F6C6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1C961CD" w14:textId="1A453F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5B9D767" w14:textId="7D24B36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58973D7" w14:textId="22C589C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4E20772" w14:textId="77777777" w:rsidTr="00C61B95">
        <w:tc>
          <w:tcPr>
            <w:tcW w:w="585" w:type="dxa"/>
          </w:tcPr>
          <w:p w14:paraId="1E2D07F4" w14:textId="230A541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19" w:type="dxa"/>
          </w:tcPr>
          <w:p w14:paraId="4096EB11" w14:textId="6B5ABB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78C4B354" w14:textId="0FCF180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D209AA6" w14:textId="5C907D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6D992F7" w14:textId="45A4DE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3E80490" w14:textId="5F05C9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7040BAA" w14:textId="5DD269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1403C44" w14:textId="27392CE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7854EFCA" w14:textId="712A88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D801895" w14:textId="7D8027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63C043D" w14:textId="2A37CB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77B7898" w14:textId="6DA0E5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6CE304B" w14:textId="0402C5B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F1F7540" w14:textId="196509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C020A54" w14:textId="77777777" w:rsidTr="00C61B95">
        <w:tc>
          <w:tcPr>
            <w:tcW w:w="585" w:type="dxa"/>
          </w:tcPr>
          <w:p w14:paraId="0E44692C" w14:textId="29FD849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19" w:type="dxa"/>
          </w:tcPr>
          <w:p w14:paraId="71837EC5" w14:textId="6B84C0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CA337D6" w14:textId="16D9FB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CA1F8B6" w14:textId="2E246C6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CCF5480" w14:textId="452A78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8E9B267" w14:textId="49BEEE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86DF5A7" w14:textId="6C19AF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D75F882" w14:textId="44F7BB3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1CB8233" w14:textId="53995C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74E9261" w14:textId="387AE02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C526164" w14:textId="3B1FD6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F6EFE1C" w14:textId="50873E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0176EA3" w14:textId="7967D4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DFC1D6F" w14:textId="0F432588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427A333" w14:textId="77777777" w:rsidTr="00C61B95">
        <w:tc>
          <w:tcPr>
            <w:tcW w:w="585" w:type="dxa"/>
          </w:tcPr>
          <w:p w14:paraId="75534501" w14:textId="076EC51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19" w:type="dxa"/>
          </w:tcPr>
          <w:p w14:paraId="168B2762" w14:textId="74C6A3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7372A35B" w14:textId="439E66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FF1C236" w14:textId="0AF5E2A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8B457AD" w14:textId="60EC1C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9945B51" w14:textId="7C1489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B80199A" w14:textId="2E2499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C63075B" w14:textId="577D7E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E1E02CD" w14:textId="3D7CB8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05E5D05" w14:textId="5CF744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F236DE4" w14:textId="4F7492C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D3BC54F" w14:textId="6F7BA9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90D1661" w14:textId="1F603A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620674D" w14:textId="1E039984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1B4B875" w14:textId="77777777" w:rsidTr="00C61B95">
        <w:tc>
          <w:tcPr>
            <w:tcW w:w="585" w:type="dxa"/>
          </w:tcPr>
          <w:p w14:paraId="2FACDE81" w14:textId="5CE09FA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19" w:type="dxa"/>
          </w:tcPr>
          <w:p w14:paraId="15E0C1D3" w14:textId="63EB4A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A786FA6" w14:textId="2EBC0F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96035C2" w14:textId="1605FEE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AFB1004" w14:textId="5D1B62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CA260AA" w14:textId="3CD4496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C63334C" w14:textId="3076436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4B3C6C5" w14:textId="6ED720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FDD5D71" w14:textId="74CEBC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A5684C7" w14:textId="150497B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430A022" w14:textId="3998D9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7C0A05" w14:textId="7627E7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79996191" w14:textId="49B4E9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C40EC45" w14:textId="0B251EE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0EB4F8C" w14:textId="77777777" w:rsidTr="00C61B95">
        <w:tc>
          <w:tcPr>
            <w:tcW w:w="585" w:type="dxa"/>
          </w:tcPr>
          <w:p w14:paraId="7D152C7A" w14:textId="5331018E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19" w:type="dxa"/>
          </w:tcPr>
          <w:p w14:paraId="30584B91" w14:textId="4E9A370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657CE45" w14:textId="7FAA90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19109AE" w14:textId="7F0FFD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42D1F2C" w14:textId="0969A8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2118EFB" w14:textId="3AF8D5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6A735A3" w14:textId="4D1E78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7C16AD4" w14:textId="046ADE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22C4532" w14:textId="3A273B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7676483" w14:textId="4981C5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487A4CC" w14:textId="37D695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2C9EA39" w14:textId="73D6A1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172B4475" w14:textId="3C7E39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1EDF560" w14:textId="542D62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45526C0" w14:textId="77777777" w:rsidTr="00C61B95">
        <w:tc>
          <w:tcPr>
            <w:tcW w:w="585" w:type="dxa"/>
          </w:tcPr>
          <w:p w14:paraId="6E578872" w14:textId="4691626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19" w:type="dxa"/>
          </w:tcPr>
          <w:p w14:paraId="2F1A6E68" w14:textId="138768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40A6253" w14:textId="4D711F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D6ADC20" w14:textId="237C99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78B8686" w14:textId="7EA4BF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EB4A6C9" w14:textId="3711153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36F3A46" w14:textId="4404136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D1B4D52" w14:textId="4E1411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B721DF9" w14:textId="0E1869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3F4DBD5" w14:textId="128AC7B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3A25651" w14:textId="3E3EBA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5D63665" w14:textId="0BF041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45F199C8" w14:textId="516EFE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0A5665F" w14:textId="2A1EE4A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AA88CEA" w14:textId="77777777" w:rsidTr="00C61B95">
        <w:tc>
          <w:tcPr>
            <w:tcW w:w="585" w:type="dxa"/>
          </w:tcPr>
          <w:p w14:paraId="11BC5E3B" w14:textId="083F2CC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19" w:type="dxa"/>
          </w:tcPr>
          <w:p w14:paraId="0277C60B" w14:textId="63D50DE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7F547D9" w14:textId="07DF763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7D21DFD" w14:textId="7E0660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2D52856" w14:textId="114888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6793247" w14:textId="773575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28A88C2" w14:textId="6B68C8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7AD78CE" w14:textId="12F034F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65005A44" w14:textId="599070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993BDF7" w14:textId="711D51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3EB8FB7" w14:textId="07926E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EF510EF" w14:textId="1B12CB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A97762B" w14:textId="2A2AC75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F9D2531" w14:textId="6C2522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CFF6DAC" w14:textId="77777777" w:rsidTr="00C61B95">
        <w:tc>
          <w:tcPr>
            <w:tcW w:w="585" w:type="dxa"/>
          </w:tcPr>
          <w:p w14:paraId="4F32A4C1" w14:textId="28BE000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19" w:type="dxa"/>
          </w:tcPr>
          <w:p w14:paraId="64E75F58" w14:textId="06154D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B41AE01" w14:textId="22C6E0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1BD1994" w14:textId="066FCF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E8B2BF8" w14:textId="26A204C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C227D79" w14:textId="2567B1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2343D29" w14:textId="24FA51C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91B1C32" w14:textId="72E3DE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0157CE3" w14:textId="457F92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364D852" w14:textId="0CC71D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ECBA30D" w14:textId="17B528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53AD45C" w14:textId="3B0969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CF18E76" w14:textId="462D59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9F311D1" w14:textId="67A37F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2B992E9" w14:textId="77777777" w:rsidTr="00C61B95">
        <w:tc>
          <w:tcPr>
            <w:tcW w:w="585" w:type="dxa"/>
          </w:tcPr>
          <w:p w14:paraId="3E1F24CB" w14:textId="6C61ACA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19" w:type="dxa"/>
          </w:tcPr>
          <w:p w14:paraId="4BD35A42" w14:textId="535E61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063A8001" w14:textId="429290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D4D5AAB" w14:textId="6F9196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B9BFD5A" w14:textId="309D59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A535E7A" w14:textId="58E65A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B5C6708" w14:textId="2DEB78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2E96949" w14:textId="242C60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F78E505" w14:textId="32812F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BF6BFF1" w14:textId="4DB056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42E5332" w14:textId="4630224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03A8C6A" w14:textId="73289E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129A3E3" w14:textId="54BE0D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5810C16" w14:textId="7E377E23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4DD9EBC" w14:textId="77777777" w:rsidTr="00C61B95">
        <w:tc>
          <w:tcPr>
            <w:tcW w:w="585" w:type="dxa"/>
          </w:tcPr>
          <w:p w14:paraId="5445FCA3" w14:textId="7DD4804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19" w:type="dxa"/>
          </w:tcPr>
          <w:p w14:paraId="1BF9ED22" w14:textId="667F5C1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E0AE4C0" w14:textId="0BB80E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2F68AD1" w14:textId="1E10D2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7385170" w14:textId="1F9080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699038A" w14:textId="18193F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7299469" w14:textId="321F37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12F3A5E" w14:textId="5574D7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BDEE0CC" w14:textId="2104BF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062B1E1" w14:textId="30B153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54EB374" w14:textId="5E28B4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7475FDE" w14:textId="78489C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835955A" w14:textId="1A1525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AAF5F09" w14:textId="31EEF4E2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8C1E466" w14:textId="77777777" w:rsidTr="00C61B95">
        <w:tc>
          <w:tcPr>
            <w:tcW w:w="585" w:type="dxa"/>
          </w:tcPr>
          <w:p w14:paraId="651F4A31" w14:textId="52A4DE6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919" w:type="dxa"/>
          </w:tcPr>
          <w:p w14:paraId="7C6E26F8" w14:textId="1E8A0A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8D9EAE3" w14:textId="5D4EEC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4B14C46E" w14:textId="0655A4A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6C0921D" w14:textId="058ED0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B260CA" w14:textId="1604EF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A3801C5" w14:textId="39247C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1A8BAFC" w14:textId="48E25C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11A15E9" w14:textId="4E20B7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0C7669B" w14:textId="1DE109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CB835C8" w14:textId="5AB287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1F3FB99" w14:textId="14AAD1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807CA10" w14:textId="3856F25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DDFAB78" w14:textId="373558CB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62ACD58D" w14:textId="77777777" w:rsidTr="00C61B95">
        <w:tc>
          <w:tcPr>
            <w:tcW w:w="585" w:type="dxa"/>
          </w:tcPr>
          <w:p w14:paraId="5163F3AC" w14:textId="6762C7E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19" w:type="dxa"/>
          </w:tcPr>
          <w:p w14:paraId="0287E66E" w14:textId="79B068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29FAE61" w14:textId="2F0B8E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2F17D5B" w14:textId="1E9A02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562ECCA" w14:textId="356077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F22EE53" w14:textId="1BAA98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A1DEA8D" w14:textId="47BE743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8BBFB90" w14:textId="2F06B9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EAEA312" w14:textId="5820E2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CB2C89F" w14:textId="5D26C8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1C768DD" w14:textId="0E1170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A0E8561" w14:textId="783899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A1FC2B0" w14:textId="7A9C1C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F7CD2B9" w14:textId="0668FD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10BFABC" w14:textId="77777777" w:rsidTr="00C61B95">
        <w:tc>
          <w:tcPr>
            <w:tcW w:w="585" w:type="dxa"/>
          </w:tcPr>
          <w:p w14:paraId="1B8973F7" w14:textId="40B2BB3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19" w:type="dxa"/>
          </w:tcPr>
          <w:p w14:paraId="03329A3C" w14:textId="4FE960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753988F" w14:textId="69575B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D107898" w14:textId="155D75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BEF5D79" w14:textId="6FE364F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8E1C759" w14:textId="7AADC7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8A95363" w14:textId="72B043C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2F0BD55" w14:textId="783FB7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89C1A7A" w14:textId="00A184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7B0A7CB" w14:textId="33F4BC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F21EFAF" w14:textId="4E0E6B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3F4FDB8" w14:textId="2E565A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8B639F5" w14:textId="520C57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1DA5C18" w14:textId="149C43A8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3B3A020" w14:textId="77777777" w:rsidTr="00C61B95">
        <w:tc>
          <w:tcPr>
            <w:tcW w:w="585" w:type="dxa"/>
          </w:tcPr>
          <w:p w14:paraId="139EB4FF" w14:textId="32BE0C7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919" w:type="dxa"/>
          </w:tcPr>
          <w:p w14:paraId="4A92650A" w14:textId="4A3F27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D3B18A1" w14:textId="575E38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F2CDD31" w14:textId="3D7A735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72E484A" w14:textId="50DDEA3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5980E28" w14:textId="565782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4563F51D" w14:textId="6F24FF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6BF388C" w14:textId="3F6576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0E912A0" w14:textId="131AF2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87C4DB4" w14:textId="4EF9CB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3BDDA78" w14:textId="1A40EC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572EC89" w14:textId="41CF5C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4E90D6C" w14:textId="3E7279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BB4D748" w14:textId="04D706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1702275" w14:textId="77777777" w:rsidTr="00C61B95">
        <w:tc>
          <w:tcPr>
            <w:tcW w:w="585" w:type="dxa"/>
          </w:tcPr>
          <w:p w14:paraId="2D12C398" w14:textId="725B115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19" w:type="dxa"/>
          </w:tcPr>
          <w:p w14:paraId="43E65B23" w14:textId="325D49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77431B0A" w14:textId="54A8BD1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47139DA" w14:textId="0A6C60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6C55DB3" w14:textId="01A473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CA87F62" w14:textId="7645F3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72BA6E6" w14:textId="796087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0AE864B" w14:textId="7E8402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262C2B0" w14:textId="0BC8C0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1D3B2CE" w14:textId="359DD4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17F4CA6" w14:textId="3F9EED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BAC3E8B" w14:textId="4B0E0C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9E823DB" w14:textId="48B125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9B4355E" w14:textId="49DC4AB0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FA38191" w14:textId="77777777" w:rsidTr="00C61B95">
        <w:tc>
          <w:tcPr>
            <w:tcW w:w="585" w:type="dxa"/>
          </w:tcPr>
          <w:p w14:paraId="45E684AC" w14:textId="24556C2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919" w:type="dxa"/>
          </w:tcPr>
          <w:p w14:paraId="377C8DBB" w14:textId="7D0292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0561CAB" w14:textId="686BEED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296AEE0" w14:textId="3F3F8F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9BFB0A7" w14:textId="1CDDA8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9E8B203" w14:textId="77D60A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F01F189" w14:textId="146FBB6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89BE371" w14:textId="63A538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F715B9E" w14:textId="2F964B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AD46FBA" w14:textId="02E3F97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2CEF64F" w14:textId="4F0687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8CBEFF8" w14:textId="74FA7C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2C1CA92" w14:textId="4EF87DA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F8515D6" w14:textId="4825C24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400FA32" w14:textId="77777777" w:rsidTr="00C61B95">
        <w:tc>
          <w:tcPr>
            <w:tcW w:w="585" w:type="dxa"/>
          </w:tcPr>
          <w:p w14:paraId="7EAE74CF" w14:textId="0D8BCB29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19" w:type="dxa"/>
          </w:tcPr>
          <w:p w14:paraId="05C420F0" w14:textId="7DC0F7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03054DA" w14:textId="37E13B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69341BD7" w14:textId="6C453B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F1CEF7C" w14:textId="6C6F436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41C1C7F" w14:textId="7488E0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57E13AC" w14:textId="1D7441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0C577A9" w14:textId="546E42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28C87DA" w14:textId="33C932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444A0F8" w14:textId="660A27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7E01DB7" w14:textId="47C909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BE0C43C" w14:textId="489393D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8D4E19A" w14:textId="2DFA88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9DFA671" w14:textId="6B9AE0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C5E574A" w14:textId="77777777" w:rsidTr="00C61B95">
        <w:tc>
          <w:tcPr>
            <w:tcW w:w="585" w:type="dxa"/>
          </w:tcPr>
          <w:p w14:paraId="348B0C08" w14:textId="0D2B809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919" w:type="dxa"/>
          </w:tcPr>
          <w:p w14:paraId="55596DC4" w14:textId="34987D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62D4D064" w14:textId="0FB721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94B8484" w14:textId="3702077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1277CEC" w14:textId="7E9962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F0095A" w14:textId="42199F0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DA3B490" w14:textId="07477A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C52C8B5" w14:textId="33DB40A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EEAC423" w14:textId="48B15A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F733A45" w14:textId="519628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28F54D0" w14:textId="0670FC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FB5910C" w14:textId="609BEC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38A38E6" w14:textId="7F5E0A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8B5AA98" w14:textId="2F9CDB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8522154" w14:textId="77777777" w:rsidTr="00C61B95">
        <w:tc>
          <w:tcPr>
            <w:tcW w:w="585" w:type="dxa"/>
          </w:tcPr>
          <w:p w14:paraId="4A47BC6D" w14:textId="1A4AC82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919" w:type="dxa"/>
          </w:tcPr>
          <w:p w14:paraId="3D1475E4" w14:textId="18F254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4FB92EE" w14:textId="7F9D36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2408BE7" w14:textId="63E452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143F5C9" w14:textId="0379B7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738E3D4" w14:textId="694DE4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C89249D" w14:textId="5C27DA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44E8AC2" w14:textId="6F19F9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42DE149" w14:textId="56FCB5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F2878D3" w14:textId="08952F2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EAFFF2F" w14:textId="48946E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0DD8151" w14:textId="58DD656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CB6F910" w14:textId="55D2BE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27D9F3A" w14:textId="232A26CB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65D9260" w14:textId="77777777" w:rsidTr="00C61B95">
        <w:tc>
          <w:tcPr>
            <w:tcW w:w="585" w:type="dxa"/>
          </w:tcPr>
          <w:p w14:paraId="71D56244" w14:textId="204AEC9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919" w:type="dxa"/>
          </w:tcPr>
          <w:p w14:paraId="2227B7E0" w14:textId="316A14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68C5D8E0" w14:textId="4D4CF9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91DF4AD" w14:textId="494525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D404885" w14:textId="5D669B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62AEE96" w14:textId="6C3C56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80FA2EB" w14:textId="339820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AE9F493" w14:textId="05BEBF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C589820" w14:textId="4A82F6F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DD0CC9B" w14:textId="5E3F87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E462D01" w14:textId="3784509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53938E9" w14:textId="40877B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F49094D" w14:textId="10D22B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FF6B3D3" w14:textId="231EFFF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C416930" w14:textId="77777777" w:rsidTr="00C61B95">
        <w:tc>
          <w:tcPr>
            <w:tcW w:w="585" w:type="dxa"/>
          </w:tcPr>
          <w:p w14:paraId="1EC535DC" w14:textId="662E030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919" w:type="dxa"/>
          </w:tcPr>
          <w:p w14:paraId="0EAFE941" w14:textId="53A910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0D941C29" w14:textId="1D00C4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609178E" w14:textId="7CBF20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5D96114" w14:textId="44615D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F6E027A" w14:textId="61E1C2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A61BD5D" w14:textId="6E13A6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2AA77B7" w14:textId="01D43A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0BFAD02" w14:textId="2CEB8D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45CCD37" w14:textId="46501E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7398642" w14:textId="6A1518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4E04C33" w14:textId="289EA2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BD7F92B" w14:textId="69D316D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77EF31D" w14:textId="774E150B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7B3D906" w14:textId="77777777" w:rsidTr="00C61B95">
        <w:tc>
          <w:tcPr>
            <w:tcW w:w="585" w:type="dxa"/>
          </w:tcPr>
          <w:p w14:paraId="046D457C" w14:textId="14C5331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19" w:type="dxa"/>
          </w:tcPr>
          <w:p w14:paraId="6F0F60DD" w14:textId="2C98A3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C03EEAE" w14:textId="416C80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DE84E5E" w14:textId="0BF210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4135F16" w14:textId="6F756E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633C169" w14:textId="2CED01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A8F9AA3" w14:textId="7FF866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22C0940" w14:textId="7D4BC1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E6BB245" w14:textId="63A4F9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4A2C89F" w14:textId="0ABDFCF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3F76783" w14:textId="4646EC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54AC7DB" w14:textId="68C1B9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0E21067" w14:textId="6220EE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B9BEBD9" w14:textId="2FA6F1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788080E" w14:textId="77777777" w:rsidTr="00C61B95">
        <w:tc>
          <w:tcPr>
            <w:tcW w:w="585" w:type="dxa"/>
          </w:tcPr>
          <w:p w14:paraId="39997D7E" w14:textId="4352AF1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19" w:type="dxa"/>
          </w:tcPr>
          <w:p w14:paraId="50701B19" w14:textId="396244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7CC5D21" w14:textId="7A8C9C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61DAD07" w14:textId="605E36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B83D110" w14:textId="6658401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AF845D4" w14:textId="1B6CE6C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19BA8F6" w14:textId="7776CD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BADC221" w14:textId="2F8FE2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3FD40E2" w14:textId="4B0F52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5AEF039" w14:textId="30A4AF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342978C" w14:textId="29E8FA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CBC8B5C" w14:textId="6AF538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83B166C" w14:textId="2469C8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DD82172" w14:textId="098A4C4C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3F814F3" w14:textId="77777777" w:rsidTr="00C61B95">
        <w:tc>
          <w:tcPr>
            <w:tcW w:w="585" w:type="dxa"/>
          </w:tcPr>
          <w:p w14:paraId="58A9BB74" w14:textId="6F840F0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19" w:type="dxa"/>
          </w:tcPr>
          <w:p w14:paraId="02893E17" w14:textId="70A071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61FAFE0" w14:textId="7F676C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8AB1511" w14:textId="1963C1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6542537" w14:textId="62A06C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5246201" w14:textId="3BDD5CC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FD0B4F4" w14:textId="23C259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4BAC065" w14:textId="3DF0CEA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B73AEAB" w14:textId="25DD31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000B701" w14:textId="38FCD9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67975E2" w14:textId="69DBDF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CAC34BF" w14:textId="5C7A66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5704E78" w14:textId="093D3B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07F0539" w14:textId="327E12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214793B" w14:textId="77777777" w:rsidTr="00C61B95">
        <w:tc>
          <w:tcPr>
            <w:tcW w:w="585" w:type="dxa"/>
          </w:tcPr>
          <w:p w14:paraId="0F48A5CB" w14:textId="1B96236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919" w:type="dxa"/>
          </w:tcPr>
          <w:p w14:paraId="710D056E" w14:textId="59DC5B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B963F01" w14:textId="3DB21F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DFBCE85" w14:textId="23113E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02EB741" w14:textId="3F7628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B392B07" w14:textId="6BF704F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B349377" w14:textId="0C4984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B0A39F5" w14:textId="5A3465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25E646A" w14:textId="31CC40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A3F0C60" w14:textId="5731FB1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FCA9EDD" w14:textId="3319D1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B3D2B8C" w14:textId="5ECD6C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4BC7A98" w14:textId="0D1315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DB7DFE0" w14:textId="199DB87C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FDEB9DC" w14:textId="77777777" w:rsidTr="00C61B95">
        <w:tc>
          <w:tcPr>
            <w:tcW w:w="585" w:type="dxa"/>
          </w:tcPr>
          <w:p w14:paraId="267B92CB" w14:textId="222B25E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919" w:type="dxa"/>
          </w:tcPr>
          <w:p w14:paraId="6DBB3EB9" w14:textId="3AF9A6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3623C43" w14:textId="75651E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AAEB653" w14:textId="679CB6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B955BC8" w14:textId="070F8D1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BEEC206" w14:textId="363DBA0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1964D21" w14:textId="7B5ED2A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E19A2A9" w14:textId="52875D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88205A9" w14:textId="7C6281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F1FFD2F" w14:textId="337B77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940D747" w14:textId="0097FD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78FAB83" w14:textId="09C073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DB3AFEF" w14:textId="302E4F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1713A84" w14:textId="52BB1B5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BB0B89B" w14:textId="77777777" w:rsidTr="00C61B95">
        <w:tc>
          <w:tcPr>
            <w:tcW w:w="585" w:type="dxa"/>
          </w:tcPr>
          <w:p w14:paraId="7E8D19F0" w14:textId="5E66295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19" w:type="dxa"/>
          </w:tcPr>
          <w:p w14:paraId="06291768" w14:textId="77305D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173B723" w14:textId="4345AA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F45A90E" w14:textId="7AB700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E737B4B" w14:textId="32F7CA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F4DB3CE" w14:textId="7E8588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2F7AB39" w14:textId="6D09C7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27064D3" w14:textId="272FB6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CD8D88E" w14:textId="6A1B47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5F8B1B5" w14:textId="22922C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0C6125F" w14:textId="61DED6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9BB8108" w14:textId="371CEC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951E46C" w14:textId="7BA0A8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5B4FF3F" w14:textId="299B6E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1D4309E" w14:textId="77777777" w:rsidTr="00C61B95">
        <w:tc>
          <w:tcPr>
            <w:tcW w:w="585" w:type="dxa"/>
          </w:tcPr>
          <w:p w14:paraId="15A6C5F0" w14:textId="59FDA68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919" w:type="dxa"/>
          </w:tcPr>
          <w:p w14:paraId="3A04416F" w14:textId="24CFA6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04F1079" w14:textId="62B1A8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437C0EF" w14:textId="046149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9F15588" w14:textId="6722A81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A6B31E6" w14:textId="79176A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D66292F" w14:textId="2B3B0C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346C7BE" w14:textId="2E0BA85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D698B6F" w14:textId="3394EC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516D8C6" w14:textId="3E85C0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886E749" w14:textId="3CE870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A63E709" w14:textId="6BB021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5A32681" w14:textId="5D6081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F08DB5C" w14:textId="4ADB36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56829AD" w14:textId="77777777" w:rsidTr="00C61B95">
        <w:tc>
          <w:tcPr>
            <w:tcW w:w="585" w:type="dxa"/>
          </w:tcPr>
          <w:p w14:paraId="4459C8DB" w14:textId="3B9A440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919" w:type="dxa"/>
          </w:tcPr>
          <w:p w14:paraId="437B60E3" w14:textId="5B6401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6F40C173" w14:textId="54A3E24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24A4294" w14:textId="59A4A7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5E8ED87" w14:textId="37965F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3ED0BA4" w14:textId="125F77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7E463E0" w14:textId="71E087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FD86549" w14:textId="104672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BB28459" w14:textId="7344A3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A8C3AA6" w14:textId="2C297B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0B2D6DC" w14:textId="016DA7E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7E986A0" w14:textId="5F0DB2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4DE4D4B" w14:textId="5A5957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F47ED51" w14:textId="56BE3E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E874A8E" w14:textId="77777777" w:rsidTr="00C61B95">
        <w:tc>
          <w:tcPr>
            <w:tcW w:w="585" w:type="dxa"/>
          </w:tcPr>
          <w:p w14:paraId="08137F08" w14:textId="5DA7942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919" w:type="dxa"/>
          </w:tcPr>
          <w:p w14:paraId="6EFD1DAF" w14:textId="10AE6F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F68C339" w14:textId="2E2BD8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1165D43" w14:textId="1CCD27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204C16A" w14:textId="1EC87A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B7CAC8B" w14:textId="73704A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8F40A58" w14:textId="4DBDB9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53DA521" w14:textId="6C71ECC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8F4C55F" w14:textId="2B2E7B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14493F2" w14:textId="4E7D4E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EEC7ADC" w14:textId="66CFAC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13242DB" w14:textId="2B9244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03BABD7" w14:textId="308FDF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C3C409B" w14:textId="5B6CAB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DF9C61F" w14:textId="77777777" w:rsidTr="00C61B95">
        <w:tc>
          <w:tcPr>
            <w:tcW w:w="585" w:type="dxa"/>
          </w:tcPr>
          <w:p w14:paraId="57441807" w14:textId="67AD134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919" w:type="dxa"/>
          </w:tcPr>
          <w:p w14:paraId="6A5ABADA" w14:textId="6E514D5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5BF3621" w14:textId="56B6F1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038C7046" w14:textId="0562891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DBBF091" w14:textId="0C2327E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E08BAEC" w14:textId="35EA74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FF7DE2D" w14:textId="3557F5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3135AA9" w14:textId="79B07C6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889D7F7" w14:textId="313AA2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B2EFF04" w14:textId="383CC88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4F9FF98" w14:textId="3C4330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5CF141A" w14:textId="255B12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44317E5" w14:textId="1A6C73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CF855A1" w14:textId="6F152F4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0ADE148" w14:textId="77777777" w:rsidTr="00C61B95">
        <w:tc>
          <w:tcPr>
            <w:tcW w:w="585" w:type="dxa"/>
          </w:tcPr>
          <w:p w14:paraId="72327BC9" w14:textId="4369C59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19" w:type="dxa"/>
          </w:tcPr>
          <w:p w14:paraId="15C3B6D9" w14:textId="7389A81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04A5ACF" w14:textId="63147D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F8A5E9D" w14:textId="3030D2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A5C7557" w14:textId="7AA534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80E6F4F" w14:textId="7E87E1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CD10856" w14:textId="0A5EDF4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A398E87" w14:textId="02A103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D1DAF3A" w14:textId="316DBD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6D82A47" w14:textId="0EE5BC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DDA8FFB" w14:textId="78A9F2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4D24DC7" w14:textId="31EA72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2FE8A9D" w14:textId="4D9F77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A1848CD" w14:textId="1AC379A2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A46719E" w14:textId="77777777" w:rsidTr="00C61B95">
        <w:tc>
          <w:tcPr>
            <w:tcW w:w="585" w:type="dxa"/>
          </w:tcPr>
          <w:p w14:paraId="79A8347C" w14:textId="307CF23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19" w:type="dxa"/>
          </w:tcPr>
          <w:p w14:paraId="44F27521" w14:textId="668D9C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4844509" w14:textId="242BC8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1594024" w14:textId="233DA1C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7FE5EB2" w14:textId="2EE871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483C6A7" w14:textId="3DD871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E68E0DD" w14:textId="3B83F7B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8876336" w14:textId="62BE27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CF60227" w14:textId="5A03D1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4BD95F9" w14:textId="1E7ABC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82F120C" w14:textId="2AC626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0D45716" w14:textId="0A2A94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D1DC33B" w14:textId="79B9B6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9D778E9" w14:textId="72FCC6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5BFD7280" w14:textId="77777777" w:rsidTr="00C61B95">
        <w:tc>
          <w:tcPr>
            <w:tcW w:w="585" w:type="dxa"/>
          </w:tcPr>
          <w:p w14:paraId="4B816E40" w14:textId="20914EC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919" w:type="dxa"/>
          </w:tcPr>
          <w:p w14:paraId="3F6F5B67" w14:textId="0BB2F2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E124334" w14:textId="3EB09B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DA8F1FE" w14:textId="5BFAE3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558576B" w14:textId="3BBDD9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91E7BE9" w14:textId="63C85B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18483E5" w14:textId="50C2A5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3C4B165" w14:textId="341041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BD65B49" w14:textId="5F8D7F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978F96E" w14:textId="65A038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105B8D1" w14:textId="0EC778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3900B2E" w14:textId="1E811B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809DB13" w14:textId="64ADB0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D2628F1" w14:textId="6651B3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30DC767" w14:textId="77777777" w:rsidTr="00C61B95">
        <w:tc>
          <w:tcPr>
            <w:tcW w:w="585" w:type="dxa"/>
          </w:tcPr>
          <w:p w14:paraId="251E873F" w14:textId="526A437C" w:rsidR="004F1ED3" w:rsidRPr="0007104C" w:rsidRDefault="00090C3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olate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19" w:type="dxa"/>
          </w:tcPr>
          <w:p w14:paraId="1F374133" w14:textId="2D67CA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MY</w:t>
            </w:r>
          </w:p>
        </w:tc>
        <w:tc>
          <w:tcPr>
            <w:tcW w:w="901" w:type="dxa"/>
          </w:tcPr>
          <w:p w14:paraId="25CCF5AE" w14:textId="4EAAE0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874" w:type="dxa"/>
          </w:tcPr>
          <w:p w14:paraId="42F9D7DF" w14:textId="0C7A06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TX</w:t>
            </w:r>
          </w:p>
        </w:tc>
        <w:tc>
          <w:tcPr>
            <w:tcW w:w="643" w:type="dxa"/>
          </w:tcPr>
          <w:p w14:paraId="05DB60AE" w14:textId="406276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1</w:t>
            </w:r>
          </w:p>
        </w:tc>
        <w:tc>
          <w:tcPr>
            <w:tcW w:w="643" w:type="dxa"/>
          </w:tcPr>
          <w:p w14:paraId="4C189E72" w14:textId="1C70A7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2</w:t>
            </w:r>
          </w:p>
        </w:tc>
        <w:tc>
          <w:tcPr>
            <w:tcW w:w="557" w:type="dxa"/>
          </w:tcPr>
          <w:p w14:paraId="67834DD5" w14:textId="28DC06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r A1</w:t>
            </w:r>
          </w:p>
        </w:tc>
        <w:tc>
          <w:tcPr>
            <w:tcW w:w="1031" w:type="dxa"/>
          </w:tcPr>
          <w:p w14:paraId="334DDD17" w14:textId="1BF851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h(3′)-IIa</w:t>
            </w:r>
          </w:p>
        </w:tc>
        <w:tc>
          <w:tcPr>
            <w:tcW w:w="923" w:type="dxa"/>
          </w:tcPr>
          <w:p w14:paraId="4D2786BC" w14:textId="204FAF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c(3)-VIa</w:t>
            </w:r>
          </w:p>
        </w:tc>
        <w:tc>
          <w:tcPr>
            <w:tcW w:w="753" w:type="dxa"/>
          </w:tcPr>
          <w:p w14:paraId="0068A9CD" w14:textId="2C180D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dB</w:t>
            </w:r>
          </w:p>
        </w:tc>
        <w:tc>
          <w:tcPr>
            <w:tcW w:w="667" w:type="dxa"/>
          </w:tcPr>
          <w:p w14:paraId="4A46C63C" w14:textId="31CFE8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A</w:t>
            </w:r>
          </w:p>
        </w:tc>
        <w:tc>
          <w:tcPr>
            <w:tcW w:w="667" w:type="dxa"/>
          </w:tcPr>
          <w:p w14:paraId="101B333D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oR</w:t>
            </w:r>
          </w:p>
          <w:p w14:paraId="7E897616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2FBE72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7AA9EAAF" w14:textId="7A841C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rA</w:t>
            </w:r>
          </w:p>
        </w:tc>
        <w:tc>
          <w:tcPr>
            <w:tcW w:w="753" w:type="dxa"/>
          </w:tcPr>
          <w:p w14:paraId="639D4285" w14:textId="3942A9B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C</w:t>
            </w:r>
          </w:p>
        </w:tc>
      </w:tr>
      <w:tr w:rsidR="004F1ED3" w:rsidRPr="00AF458B" w14:paraId="26AACEE1" w14:textId="77777777" w:rsidTr="00C61B95">
        <w:tc>
          <w:tcPr>
            <w:tcW w:w="585" w:type="dxa"/>
          </w:tcPr>
          <w:p w14:paraId="62A78126" w14:textId="57933D5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919" w:type="dxa"/>
          </w:tcPr>
          <w:p w14:paraId="4F127AA0" w14:textId="5146C9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2F73494" w14:textId="1859A38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0A8CD2F" w14:textId="08732EA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6D45F7C" w14:textId="265E9A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C6008F7" w14:textId="3386DF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B44BB4D" w14:textId="19CA72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6D2756E" w14:textId="6EAE38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2EFCB90" w14:textId="1D4909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4611B8B" w14:textId="1279357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C6A813A" w14:textId="15656C7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CEC9731" w14:textId="52AA0C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B70F5DD" w14:textId="017222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794E890" w14:textId="31638E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F5E5FB4" w14:textId="77777777" w:rsidTr="00C61B95">
        <w:tc>
          <w:tcPr>
            <w:tcW w:w="585" w:type="dxa"/>
          </w:tcPr>
          <w:p w14:paraId="01CF5D3E" w14:textId="731879F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919" w:type="dxa"/>
          </w:tcPr>
          <w:p w14:paraId="0B38BC4A" w14:textId="2B126F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1A9C0F2C" w14:textId="41E3CE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FFEBC80" w14:textId="45D12A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A926DEE" w14:textId="7D3F7A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E900339" w14:textId="584058E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5D891A6" w14:textId="0271908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0587588" w14:textId="761C03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CA1AF5C" w14:textId="738151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1D124CD" w14:textId="4F0586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F7DB825" w14:textId="6EFEAE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50E3DF4" w14:textId="60A7D9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E6BA3AA" w14:textId="129258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2728B7F" w14:textId="581DF03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D336149" w14:textId="77777777" w:rsidTr="00C61B95">
        <w:tc>
          <w:tcPr>
            <w:tcW w:w="585" w:type="dxa"/>
          </w:tcPr>
          <w:p w14:paraId="228A4AB1" w14:textId="38BCF61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19" w:type="dxa"/>
          </w:tcPr>
          <w:p w14:paraId="2E603B06" w14:textId="0DE9EA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CC51D09" w14:textId="5B866C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0F7C386" w14:textId="044B45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C14E30A" w14:textId="166D009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856DE1B" w14:textId="379E5F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793AC2B" w14:textId="59C24C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3740B8ED" w14:textId="2CB76E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90324A1" w14:textId="4318AC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8A107BD" w14:textId="21F851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4B28991" w14:textId="3B800B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0546A74" w14:textId="225459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1849179" w14:textId="1356E4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5CDA4AE" w14:textId="537156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57B213D" w14:textId="77777777" w:rsidTr="00C61B95">
        <w:tc>
          <w:tcPr>
            <w:tcW w:w="585" w:type="dxa"/>
          </w:tcPr>
          <w:p w14:paraId="0727D83C" w14:textId="73E12AB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919" w:type="dxa"/>
          </w:tcPr>
          <w:p w14:paraId="1E9F1771" w14:textId="365716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85312E1" w14:textId="4F006E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60830DC" w14:textId="56C595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34729B7" w14:textId="073E79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C17F106" w14:textId="51C14D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D865F15" w14:textId="06A3C3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6FA6253" w14:textId="2BB498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E9ADEC0" w14:textId="24A8EB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66021FF" w14:textId="4E4ED8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10520F6" w14:textId="3A4404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CCE315F" w14:textId="190765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D48BF3C" w14:textId="0778A5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ADD43B4" w14:textId="3E1711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AEF95C1" w14:textId="77777777" w:rsidTr="00C61B95">
        <w:tc>
          <w:tcPr>
            <w:tcW w:w="585" w:type="dxa"/>
          </w:tcPr>
          <w:p w14:paraId="7FB6FA9F" w14:textId="0CDFD9B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19" w:type="dxa"/>
          </w:tcPr>
          <w:p w14:paraId="29B9A152" w14:textId="34D327F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16E8E7F" w14:textId="5E8C39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95D7176" w14:textId="74F3B6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0D66EBF" w14:textId="02C4E7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D6355AD" w14:textId="185FF25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6DAA1D7" w14:textId="0DF34E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C7FA6B3" w14:textId="141390A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82AE296" w14:textId="7F62DA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0439239" w14:textId="41C182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B4D669A" w14:textId="5E5F5F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366103D" w14:textId="4BDFC5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D89DC63" w14:textId="3A63944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CD88EEB" w14:textId="160FCF1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C90F495" w14:textId="77777777" w:rsidTr="00C61B95">
        <w:tc>
          <w:tcPr>
            <w:tcW w:w="585" w:type="dxa"/>
          </w:tcPr>
          <w:p w14:paraId="1450D26D" w14:textId="4DAF9D2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919" w:type="dxa"/>
          </w:tcPr>
          <w:p w14:paraId="7BA553BF" w14:textId="774D050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108AB06A" w14:textId="448C98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39E86E2" w14:textId="3D9D3A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3A964AA" w14:textId="6EBCF7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487C26B" w14:textId="7FB85F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73A7BF5" w14:textId="4A109D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39B22DDC" w14:textId="4A4D00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396322F" w14:textId="0E65F1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40FDFB6" w14:textId="12272C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0060A27" w14:textId="481890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2C06D7B" w14:textId="629FAA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B34F66E" w14:textId="193B58B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9DE9F46" w14:textId="0F95B9A4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2152829" w14:textId="77777777" w:rsidTr="00C61B95">
        <w:tc>
          <w:tcPr>
            <w:tcW w:w="585" w:type="dxa"/>
          </w:tcPr>
          <w:p w14:paraId="2003BBCB" w14:textId="798ECF4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19" w:type="dxa"/>
          </w:tcPr>
          <w:p w14:paraId="4A480F0C" w14:textId="493E2E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497610F5" w14:textId="60C648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175596D" w14:textId="53D3DB5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DF47CF2" w14:textId="570116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76A1B4B" w14:textId="5F3579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CA5DBBF" w14:textId="7A6F29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1EBFD84" w14:textId="4DA04C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5695D3D" w14:textId="77FE70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62AAE0C" w14:textId="03D732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E63E7BD" w14:textId="0BE062F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9BE0E49" w14:textId="22553B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B36CB15" w14:textId="14C757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0199FD2" w14:textId="7DFF7083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6159261" w14:textId="77777777" w:rsidTr="00C61B95">
        <w:tc>
          <w:tcPr>
            <w:tcW w:w="585" w:type="dxa"/>
          </w:tcPr>
          <w:p w14:paraId="20B283E3" w14:textId="45A409B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19" w:type="dxa"/>
          </w:tcPr>
          <w:p w14:paraId="7B7A70E1" w14:textId="6D6D04E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3496AA4" w14:textId="31DBDF7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28CD5A4" w14:textId="019395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FECDA07" w14:textId="5FD6A1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C753C7F" w14:textId="33E1F2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789EBB03" w14:textId="53A002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C794AFC" w14:textId="2F037A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43EB123" w14:textId="772EDE2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41E74D8" w14:textId="71C7F5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F752FE1" w14:textId="3A4226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DBA810F" w14:textId="3ADFC8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6F610BD" w14:textId="3E7755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8ECF8E7" w14:textId="7789240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E3C80FD" w14:textId="77777777" w:rsidTr="00C61B95">
        <w:tc>
          <w:tcPr>
            <w:tcW w:w="585" w:type="dxa"/>
          </w:tcPr>
          <w:p w14:paraId="449D729F" w14:textId="2058CB1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19" w:type="dxa"/>
          </w:tcPr>
          <w:p w14:paraId="6743205E" w14:textId="428545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53D917D" w14:textId="5B188F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6032BFE" w14:textId="15CB7B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2BBA954" w14:textId="47F164F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45BF7AC" w14:textId="21845F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7395A92" w14:textId="3C81A4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E54921D" w14:textId="3374C86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D766523" w14:textId="5C0E51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212BA46" w14:textId="1F166A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380B8A4" w14:textId="16BBA0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C3841AD" w14:textId="361A954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53C4903" w14:textId="03266A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4C9D6A6" w14:textId="633856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2678A77" w14:textId="77777777" w:rsidTr="00C61B95">
        <w:tc>
          <w:tcPr>
            <w:tcW w:w="585" w:type="dxa"/>
          </w:tcPr>
          <w:p w14:paraId="622D25DA" w14:textId="26AC9F1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19" w:type="dxa"/>
          </w:tcPr>
          <w:p w14:paraId="79120205" w14:textId="0577EE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2E47440" w14:textId="43570FE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514C8D98" w14:textId="3A4B10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0E0F1F7" w14:textId="6265396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0AF39DE" w14:textId="7E2086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D4BC8C5" w14:textId="159BCD3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F62320B" w14:textId="071B55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52688DE" w14:textId="1601D7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25D8151" w14:textId="3A132E1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836E402" w14:textId="370993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CD5E3A3" w14:textId="34DCF3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48AC5EB" w14:textId="73CD17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AD7C32F" w14:textId="035454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D57772B" w14:textId="77777777" w:rsidTr="00C61B95">
        <w:tc>
          <w:tcPr>
            <w:tcW w:w="585" w:type="dxa"/>
          </w:tcPr>
          <w:p w14:paraId="2937A709" w14:textId="4157F46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19" w:type="dxa"/>
          </w:tcPr>
          <w:p w14:paraId="570FD9C3" w14:textId="2AB87E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621F159" w14:textId="584429F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F349F33" w14:textId="5150FD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0CC4664" w14:textId="12BAD4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7B51C29" w14:textId="6E48E1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A05FC5A" w14:textId="49217E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2AEF005" w14:textId="5DDAB0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C3ADC29" w14:textId="291700F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91D03C3" w14:textId="0CDB51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92614D9" w14:textId="057A49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4FAADD6" w14:textId="1B84854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FEBBEE3" w14:textId="1E0CB1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206E3A1" w14:textId="5543C56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E925EB3" w14:textId="77777777" w:rsidTr="00C61B95">
        <w:tc>
          <w:tcPr>
            <w:tcW w:w="585" w:type="dxa"/>
          </w:tcPr>
          <w:p w14:paraId="4F83AB19" w14:textId="5567858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919" w:type="dxa"/>
          </w:tcPr>
          <w:p w14:paraId="0947CF4D" w14:textId="66981C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2E8820F" w14:textId="4A0A8D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CD23F0F" w14:textId="2B0CB3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8C9F279" w14:textId="246EC0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667E57F" w14:textId="40CCBFC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4ADC154C" w14:textId="24ED52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829EE7B" w14:textId="29A5CD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BAED7C5" w14:textId="728C9E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D98A0C4" w14:textId="021FE1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35C7750" w14:textId="3F6A05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D5A187E" w14:textId="45F9073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46A9136" w14:textId="67EF09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7518CC5" w14:textId="4B8C4AAC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CF0E09C" w14:textId="77777777" w:rsidTr="00C61B95">
        <w:tc>
          <w:tcPr>
            <w:tcW w:w="585" w:type="dxa"/>
          </w:tcPr>
          <w:p w14:paraId="2047B9B1" w14:textId="33B5467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919" w:type="dxa"/>
          </w:tcPr>
          <w:p w14:paraId="7AAB8BC5" w14:textId="65816F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21E07EB" w14:textId="11E4084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52285E1" w14:textId="215802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876FBD4" w14:textId="47E448A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7A7CDDC" w14:textId="7CF9B4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B911C3C" w14:textId="151D84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8F4DCD3" w14:textId="3EB1AA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4C858E0" w14:textId="17B1483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5067B7E" w14:textId="08C48B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4BC5CC1" w14:textId="615990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93F12A2" w14:textId="7D97E6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13BAA560" w14:textId="584B0A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A670327" w14:textId="23F8EC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BB8B436" w14:textId="77777777" w:rsidTr="00C61B95">
        <w:tc>
          <w:tcPr>
            <w:tcW w:w="585" w:type="dxa"/>
          </w:tcPr>
          <w:p w14:paraId="1FE59AD0" w14:textId="04BEC80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19" w:type="dxa"/>
          </w:tcPr>
          <w:p w14:paraId="4670E4BF" w14:textId="2642F7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4043C4A" w14:textId="741E40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189D8F8" w14:textId="486D3B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0558621" w14:textId="1BC3370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C073FE8" w14:textId="09E597D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D2B8FA8" w14:textId="4A3C7A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B33094E" w14:textId="58D1F3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FF8D71E" w14:textId="072C445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861754F" w14:textId="772A87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DDE489E" w14:textId="44007D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394A50C" w14:textId="4778B5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88C9A6B" w14:textId="51DDA18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50CEBA4" w14:textId="601996B4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65BC9F55" w14:textId="77777777" w:rsidTr="00C61B95">
        <w:tc>
          <w:tcPr>
            <w:tcW w:w="585" w:type="dxa"/>
          </w:tcPr>
          <w:p w14:paraId="77E68050" w14:textId="43DA26AE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919" w:type="dxa"/>
          </w:tcPr>
          <w:p w14:paraId="60D57146" w14:textId="2FA15D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7678024" w14:textId="47AD48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8ABCCA1" w14:textId="218B35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1D61787" w14:textId="2B221E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D51641F" w14:textId="47FF2AE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67AB714" w14:textId="0D34D3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CCE4E7C" w14:textId="40D892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1A5CB2E" w14:textId="4845A5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0707F46" w14:textId="35B031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6CF78EB" w14:textId="61D13C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05EBD10" w14:textId="7CC529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D880C04" w14:textId="3E8B26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741E35F" w14:textId="1F861FE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1BE3E82" w14:textId="77777777" w:rsidTr="00C61B95">
        <w:tc>
          <w:tcPr>
            <w:tcW w:w="585" w:type="dxa"/>
          </w:tcPr>
          <w:p w14:paraId="10396855" w14:textId="6D66370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919" w:type="dxa"/>
          </w:tcPr>
          <w:p w14:paraId="0564404D" w14:textId="221A780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2037F05" w14:textId="5DD244A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B2CD3BD" w14:textId="01643B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1C3A2F2" w14:textId="6057C2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94EFAF9" w14:textId="1295243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5FF1339" w14:textId="286AB5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59159B5" w14:textId="0967C5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42B5317" w14:textId="5FC737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D1F6721" w14:textId="436523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8C44BA9" w14:textId="3302C66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D9750BC" w14:textId="32CA86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1011AEE" w14:textId="7B49BC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273061C" w14:textId="77818E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BFBE2AA" w14:textId="77777777" w:rsidTr="00C61B95">
        <w:tc>
          <w:tcPr>
            <w:tcW w:w="585" w:type="dxa"/>
          </w:tcPr>
          <w:p w14:paraId="1A70CF01" w14:textId="52E3454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919" w:type="dxa"/>
          </w:tcPr>
          <w:p w14:paraId="74C221AB" w14:textId="4F9F6F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69281D3" w14:textId="66A044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D8B5A49" w14:textId="7D49E2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6138C2A" w14:textId="56F8AE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6F52BCE" w14:textId="7E9C3E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69E641C" w14:textId="3DCE3B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573840D" w14:textId="4F6F680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1B9DC68F" w14:textId="0116AA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ED71BA4" w14:textId="1A0063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D4C2530" w14:textId="0C81A6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D3B8EA3" w14:textId="1E85C3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10DBC1C8" w14:textId="56D45A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9A5E2D5" w14:textId="40569B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FED45EA" w14:textId="77777777" w:rsidTr="00C61B95">
        <w:tc>
          <w:tcPr>
            <w:tcW w:w="585" w:type="dxa"/>
          </w:tcPr>
          <w:p w14:paraId="19337312" w14:textId="2295C48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919" w:type="dxa"/>
          </w:tcPr>
          <w:p w14:paraId="65D22ED0" w14:textId="4FD4C0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B5AC105" w14:textId="2D6D3B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3ABC663" w14:textId="1694704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FE6C18C" w14:textId="1D50FF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29BDBD1" w14:textId="4B224E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04CD776" w14:textId="2BC500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EF2B17D" w14:textId="6D0120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F9010A1" w14:textId="5D9191B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4DAD306" w14:textId="1BFAE06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9DE3B30" w14:textId="64D1AB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D916825" w14:textId="0C9A3A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E5526C3" w14:textId="2BA946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3BCE015" w14:textId="50B758A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C8B1D64" w14:textId="77777777" w:rsidTr="00C61B95">
        <w:tc>
          <w:tcPr>
            <w:tcW w:w="585" w:type="dxa"/>
          </w:tcPr>
          <w:p w14:paraId="4CA01C5E" w14:textId="75F755D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919" w:type="dxa"/>
          </w:tcPr>
          <w:p w14:paraId="356D0D74" w14:textId="532547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33A9E3AC" w14:textId="5282F3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79010BC" w14:textId="57A322E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CDEA835" w14:textId="475B53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E7BDAA" w14:textId="231E06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963F660" w14:textId="20C79C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AEFB5FC" w14:textId="5F5084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9258115" w14:textId="3490DA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ED5B1E8" w14:textId="027F52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71702B8" w14:textId="5A9ADD5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8D04D58" w14:textId="13CE7E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A341683" w14:textId="180FABE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B508F02" w14:textId="24D0A94E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B17FC8D" w14:textId="77777777" w:rsidTr="00C61B95">
        <w:tc>
          <w:tcPr>
            <w:tcW w:w="585" w:type="dxa"/>
          </w:tcPr>
          <w:p w14:paraId="4FF33AE7" w14:textId="7411152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919" w:type="dxa"/>
          </w:tcPr>
          <w:p w14:paraId="412784E3" w14:textId="6BB759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421D18E" w14:textId="7E0AA9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40710D4D" w14:textId="287E3D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C181F35" w14:textId="15908E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722518" w14:textId="7E2409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A05F8B0" w14:textId="3A561F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2225227" w14:textId="7FF7D3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9B67051" w14:textId="340BDF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6FFBE92" w14:textId="698990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C3EDD80" w14:textId="716A5F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2C45816" w14:textId="73C864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173FCA3" w14:textId="2C438C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9AFDF58" w14:textId="73FBD65F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222829D" w14:textId="77777777" w:rsidTr="00C61B95">
        <w:tc>
          <w:tcPr>
            <w:tcW w:w="585" w:type="dxa"/>
          </w:tcPr>
          <w:p w14:paraId="52406EEF" w14:textId="1410B0F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19" w:type="dxa"/>
          </w:tcPr>
          <w:p w14:paraId="0CECAC21" w14:textId="1D2573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E9437A4" w14:textId="04D0C96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7277D9F" w14:textId="6A6D0A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10B1E18" w14:textId="65C8CD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28E56B0" w14:textId="51F1547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9A05ADB" w14:textId="14F74C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7CA50E3" w14:textId="644676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78DD952" w14:textId="468DED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7D71C38" w14:textId="1C0D7C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2626CBC" w14:textId="022B57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4F21A5A" w14:textId="69CBAB7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6E9AF0F" w14:textId="367879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DEDAD6A" w14:textId="559B74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A6C9677" w14:textId="77777777" w:rsidTr="00C61B95">
        <w:tc>
          <w:tcPr>
            <w:tcW w:w="585" w:type="dxa"/>
          </w:tcPr>
          <w:p w14:paraId="30F9A956" w14:textId="23015FD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919" w:type="dxa"/>
          </w:tcPr>
          <w:p w14:paraId="74E21C16" w14:textId="18A501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15C5BA6" w14:textId="58CA85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F34B942" w14:textId="743580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4B3FD88" w14:textId="6370591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8121B42" w14:textId="324204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9AC6615" w14:textId="14A2FA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5D4E276" w14:textId="7E3B416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3009080" w14:textId="299A999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7B44ADB" w14:textId="3CB1F4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AA86A8F" w14:textId="18E61A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A0CAFDE" w14:textId="457D29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3C388CC" w14:textId="46E1B2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F64004F" w14:textId="47D9D5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98A09E0" w14:textId="77777777" w:rsidTr="00C61B95">
        <w:tc>
          <w:tcPr>
            <w:tcW w:w="585" w:type="dxa"/>
          </w:tcPr>
          <w:p w14:paraId="22D51CD0" w14:textId="207745C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919" w:type="dxa"/>
          </w:tcPr>
          <w:p w14:paraId="64BF1946" w14:textId="763D39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23977BC" w14:textId="6C6B865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1B330F4" w14:textId="438773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269C953" w14:textId="6815FB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F5D2FF8" w14:textId="478CEE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5062D7D" w14:textId="4B7EEB3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90BD992" w14:textId="42487FD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6A6829D" w14:textId="2B039A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CEDB34E" w14:textId="11FB036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6046AE2" w14:textId="53C23F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2855F1B" w14:textId="6DBA75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19E6413" w14:textId="5B83F6D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47221DE" w14:textId="1F5BEDD4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6BF3992" w14:textId="77777777" w:rsidTr="00C61B95">
        <w:tc>
          <w:tcPr>
            <w:tcW w:w="585" w:type="dxa"/>
          </w:tcPr>
          <w:p w14:paraId="3FA9DA79" w14:textId="00CBC28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919" w:type="dxa"/>
          </w:tcPr>
          <w:p w14:paraId="722F36C9" w14:textId="07576D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855AD44" w14:textId="740EC3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9E4C114" w14:textId="3E63B6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7CFD8A8" w14:textId="21DD62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BB78E4F" w14:textId="29A0DC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BDB280C" w14:textId="5F1386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19C0271" w14:textId="61881C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191677BA" w14:textId="443B227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DFBE9C6" w14:textId="65BDEE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444042F" w14:textId="5DFF9A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0613BD8" w14:textId="2541F2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D418CDB" w14:textId="70A28A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6C5A106" w14:textId="24BFA679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066E12A" w14:textId="77777777" w:rsidTr="00C61B95">
        <w:tc>
          <w:tcPr>
            <w:tcW w:w="585" w:type="dxa"/>
          </w:tcPr>
          <w:p w14:paraId="21108070" w14:textId="400C37B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919" w:type="dxa"/>
          </w:tcPr>
          <w:p w14:paraId="111C1FD5" w14:textId="1F2C0C0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7EFDEB5E" w14:textId="757B63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E3B6FCE" w14:textId="125567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93D1902" w14:textId="2E5C6A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7F56693" w14:textId="1B352C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C6CF130" w14:textId="24C852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A6DABD5" w14:textId="3DC207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C65EBB6" w14:textId="2BA645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D107D16" w14:textId="4276F9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C9B71E8" w14:textId="4E8B4E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26DC4F9" w14:textId="6E0795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82A4950" w14:textId="2699C1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94B7F7E" w14:textId="0AF343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47A7DAC" w14:textId="77777777" w:rsidTr="00C61B95">
        <w:tc>
          <w:tcPr>
            <w:tcW w:w="585" w:type="dxa"/>
          </w:tcPr>
          <w:p w14:paraId="25D8BA50" w14:textId="1F56976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919" w:type="dxa"/>
          </w:tcPr>
          <w:p w14:paraId="06704F6E" w14:textId="5488EB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DA3E390" w14:textId="199C446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35DD26C" w14:textId="42F6B4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15E3B2C" w14:textId="2A7E10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710DAD5" w14:textId="61FF8B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CA7DAAC" w14:textId="3419356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3E7CC24A" w14:textId="725CD4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3366780" w14:textId="24CC40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92D7270" w14:textId="695B5E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F8C23D5" w14:textId="5154C7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E47607F" w14:textId="340190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34DB1DD" w14:textId="73A2DC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6AD614C" w14:textId="67623C3B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116DFF5" w14:textId="77777777" w:rsidTr="00C61B95">
        <w:tc>
          <w:tcPr>
            <w:tcW w:w="585" w:type="dxa"/>
          </w:tcPr>
          <w:p w14:paraId="5A33F9E3" w14:textId="6FFA3D2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919" w:type="dxa"/>
          </w:tcPr>
          <w:p w14:paraId="17066178" w14:textId="5DA717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6AD5F090" w14:textId="1AF80FE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C7AB874" w14:textId="6E5511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B030298" w14:textId="415E71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D8773DC" w14:textId="04B417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0749578" w14:textId="0B0DB3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396C833" w14:textId="57AB3D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A8B41CB" w14:textId="004D5F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B67C67D" w14:textId="714769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73676AA" w14:textId="31CCF9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F7315A7" w14:textId="3B0E7A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D125C7F" w14:textId="49E356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47329C9" w14:textId="3EADA031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524653A" w14:textId="77777777" w:rsidTr="00C61B95">
        <w:tc>
          <w:tcPr>
            <w:tcW w:w="585" w:type="dxa"/>
          </w:tcPr>
          <w:p w14:paraId="559A8EF9" w14:textId="7BA8E5E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19" w:type="dxa"/>
          </w:tcPr>
          <w:p w14:paraId="256BBF8C" w14:textId="1461EA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1A03693" w14:textId="398638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A5A81A3" w14:textId="6DC454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D2C3B0F" w14:textId="5F241A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4E2770F" w14:textId="239BEAA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4EFE2E4D" w14:textId="4621A5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8430E20" w14:textId="5F67D4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F81A66A" w14:textId="334992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BD9DA3D" w14:textId="5B9F37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F965D07" w14:textId="3C77CA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67BD3F2" w14:textId="3583C5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77ED53E" w14:textId="318B59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7C75569" w14:textId="3175F6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16C43DB" w14:textId="77777777" w:rsidTr="00C61B95">
        <w:tc>
          <w:tcPr>
            <w:tcW w:w="585" w:type="dxa"/>
          </w:tcPr>
          <w:p w14:paraId="004C31E0" w14:textId="31E8D9B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919" w:type="dxa"/>
          </w:tcPr>
          <w:p w14:paraId="0621FCA6" w14:textId="5627F3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0E62E77" w14:textId="6D2CBA1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9918259" w14:textId="1FE79A4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E4298B3" w14:textId="45084F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BE8FB58" w14:textId="0BF6A8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3FF4385" w14:textId="743FBA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22CE3C61" w14:textId="624E34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CEF20D7" w14:textId="288AC3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CCBBC82" w14:textId="062D11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F0BB05B" w14:textId="1F92D0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E794077" w14:textId="1B41D2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CAAF1EB" w14:textId="49E4517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50F924B" w14:textId="25E73BD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BF13A3F" w14:textId="77777777" w:rsidTr="00C61B95">
        <w:tc>
          <w:tcPr>
            <w:tcW w:w="585" w:type="dxa"/>
          </w:tcPr>
          <w:p w14:paraId="5173DEA8" w14:textId="700C62A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919" w:type="dxa"/>
          </w:tcPr>
          <w:p w14:paraId="6531B26A" w14:textId="5C54BB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E966F1D" w14:textId="67EB3B8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C3186E0" w14:textId="1315CC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31002F7" w14:textId="0711CB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84E6B11" w14:textId="2F8653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36E1A89" w14:textId="4BD337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1FCBC76" w14:textId="6D4160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7D6A14E" w14:textId="6E8CB9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FF70E25" w14:textId="4C6DDA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3E685FF" w14:textId="5E6858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DAF5855" w14:textId="47412BC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ADCA6C6" w14:textId="571530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DF6B100" w14:textId="157092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4AC7511" w14:textId="77777777" w:rsidTr="00C61B95">
        <w:tc>
          <w:tcPr>
            <w:tcW w:w="585" w:type="dxa"/>
          </w:tcPr>
          <w:p w14:paraId="6054566E" w14:textId="48263E6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19" w:type="dxa"/>
          </w:tcPr>
          <w:p w14:paraId="1E84A81C" w14:textId="35DC71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6231EE18" w14:textId="46576E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0880A34" w14:textId="466204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DFC2D8D" w14:textId="6AD6A2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E6C710E" w14:textId="10B67A6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13A2996" w14:textId="13D142B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F5A30F0" w14:textId="0027AE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2145209" w14:textId="27BB8D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09BFDDB" w14:textId="11ED39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B66AB8D" w14:textId="642255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CD016C4" w14:textId="2A3A91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76062F2C" w14:textId="62EC87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64CA03F" w14:textId="32EF57E3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D870FFF" w14:textId="77777777" w:rsidTr="00C61B95">
        <w:tc>
          <w:tcPr>
            <w:tcW w:w="585" w:type="dxa"/>
          </w:tcPr>
          <w:p w14:paraId="0713E166" w14:textId="79EC6C3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919" w:type="dxa"/>
          </w:tcPr>
          <w:p w14:paraId="20BABFD4" w14:textId="10F0E8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75DDD37" w14:textId="233AEB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6FC5F79" w14:textId="395062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AE76C4A" w14:textId="50AF10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B3229B9" w14:textId="2FACB82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E778C0E" w14:textId="35667D4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B44B380" w14:textId="2D6166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55A71B1A" w14:textId="764878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6C799FA" w14:textId="54D1CA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26AC405" w14:textId="1440C5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4EEB022" w14:textId="23ED75A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3E7EAA9" w14:textId="270694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32214DC" w14:textId="1AB406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ACD63BF" w14:textId="77777777" w:rsidTr="00C61B95">
        <w:tc>
          <w:tcPr>
            <w:tcW w:w="585" w:type="dxa"/>
          </w:tcPr>
          <w:p w14:paraId="117D5579" w14:textId="514AF73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19" w:type="dxa"/>
          </w:tcPr>
          <w:p w14:paraId="1044C067" w14:textId="3ABB21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895E0CC" w14:textId="26697A5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8DDC07B" w14:textId="0D7EA2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E2E2EBD" w14:textId="6717AA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CC3CC65" w14:textId="4F3B44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E852053" w14:textId="37E00C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435DDB4" w14:textId="2A94AB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1871C27" w14:textId="5533C8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74FF53D" w14:textId="0F46C4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17FDC4E" w14:textId="5A9DBA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133908D" w14:textId="67C870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23D4092" w14:textId="428E3A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2E30897" w14:textId="230B5C7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650C544" w14:textId="77777777" w:rsidTr="00C61B95">
        <w:tc>
          <w:tcPr>
            <w:tcW w:w="585" w:type="dxa"/>
          </w:tcPr>
          <w:p w14:paraId="54785686" w14:textId="6C3C191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19" w:type="dxa"/>
          </w:tcPr>
          <w:p w14:paraId="279C3F1A" w14:textId="44F70D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02D9BEB" w14:textId="378865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0C3472F" w14:textId="4E2145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E8EB47C" w14:textId="11F8BC1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3AECDCB" w14:textId="438237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419A8EE" w14:textId="674604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772978A" w14:textId="24781BB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22C6440" w14:textId="78A67E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C0E99EE" w14:textId="28DE98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7341F84" w14:textId="7016DFD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5AA05E9" w14:textId="0F88F6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76B19841" w14:textId="6555C8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62AE2F0" w14:textId="05E6C8C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128A749" w14:textId="77777777" w:rsidTr="00C61B95">
        <w:tc>
          <w:tcPr>
            <w:tcW w:w="585" w:type="dxa"/>
          </w:tcPr>
          <w:p w14:paraId="63AC7E65" w14:textId="5671CC0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919" w:type="dxa"/>
          </w:tcPr>
          <w:p w14:paraId="6B79C779" w14:textId="14DFC5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39E6648B" w14:textId="06A7FB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6ABFE70" w14:textId="5082ADF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F4CF5A4" w14:textId="0E53EE7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6785E15" w14:textId="102259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2BE2CBD" w14:textId="041D4D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4C711B9" w14:textId="2ECD10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3FFAF7D" w14:textId="3B3963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2FC1A9D" w14:textId="7E902B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C95C876" w14:textId="13DDDB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9381F06" w14:textId="1465F6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90AFFF2" w14:textId="26FAF2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609CDCB" w14:textId="01B22137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9AA58E2" w14:textId="77777777" w:rsidTr="00C61B95">
        <w:tc>
          <w:tcPr>
            <w:tcW w:w="585" w:type="dxa"/>
          </w:tcPr>
          <w:p w14:paraId="5FA65A62" w14:textId="0E28B88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919" w:type="dxa"/>
          </w:tcPr>
          <w:p w14:paraId="0BE64AA8" w14:textId="7556FB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CCAB579" w14:textId="7564CB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7A09D67" w14:textId="589B74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7C345F8" w14:textId="471D245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96014DB" w14:textId="75A4904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60D069F" w14:textId="73307A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CC405B5" w14:textId="0CA4A4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71BEC03" w14:textId="23A668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53A0149" w14:textId="028FC7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D503153" w14:textId="414B4C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8114E4" w14:textId="26B9EF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B0B6391" w14:textId="042300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EF78B5E" w14:textId="29B0EC0F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999EAE4" w14:textId="77777777" w:rsidTr="00C61B95">
        <w:tc>
          <w:tcPr>
            <w:tcW w:w="585" w:type="dxa"/>
          </w:tcPr>
          <w:p w14:paraId="5720B7BB" w14:textId="4642F55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919" w:type="dxa"/>
          </w:tcPr>
          <w:p w14:paraId="1D3574C6" w14:textId="102C27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6CDA2BA" w14:textId="36EB5D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9E88865" w14:textId="5ED00C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8C567D4" w14:textId="44F0CCC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82D0163" w14:textId="10D859E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19B16D8" w14:textId="5DFA2C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5C83B2E" w14:textId="233BD8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D931DF8" w14:textId="4213A95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FF166CB" w14:textId="60E1A4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B016053" w14:textId="00B600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ED91D2F" w14:textId="46369F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A413D10" w14:textId="4DC6F8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3D04FFF" w14:textId="035CD452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AF11AF9" w14:textId="77777777" w:rsidTr="00C61B95">
        <w:tc>
          <w:tcPr>
            <w:tcW w:w="585" w:type="dxa"/>
          </w:tcPr>
          <w:p w14:paraId="40D4ED0B" w14:textId="11E0B23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19" w:type="dxa"/>
          </w:tcPr>
          <w:p w14:paraId="43968C06" w14:textId="60CCE7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01869188" w14:textId="7E6CE6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289CF99" w14:textId="6E8687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BEDD51C" w14:textId="64EC13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E155ED1" w14:textId="453F48C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4E32644" w14:textId="47BBE6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93FF8F2" w14:textId="084C93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63E5633" w14:textId="0753F0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07DA6CA" w14:textId="4B713D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F745911" w14:textId="613D80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D89B82C" w14:textId="388D3A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76B1F0A" w14:textId="65439BC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3929F2B" w14:textId="07792B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4E7CE5C" w14:textId="77777777" w:rsidTr="00C61B95">
        <w:tc>
          <w:tcPr>
            <w:tcW w:w="585" w:type="dxa"/>
          </w:tcPr>
          <w:p w14:paraId="6EA4A117" w14:textId="25B797E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919" w:type="dxa"/>
          </w:tcPr>
          <w:p w14:paraId="3CC4D901" w14:textId="1B413A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6C5D9B2" w14:textId="32E156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F3D75CD" w14:textId="3A0E0F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3DD2825" w14:textId="4FBFA9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659D1C8" w14:textId="27D816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ED1C44A" w14:textId="0E7873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0643488" w14:textId="7CCDA5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F402396" w14:textId="3A4EA6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AA23E0E" w14:textId="525487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D339600" w14:textId="0F718E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F0E3B97" w14:textId="1CFFDC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010F589" w14:textId="6DBBE9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5A84EE7" w14:textId="1B4A023E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B9BA884" w14:textId="77777777" w:rsidTr="00C61B95">
        <w:tc>
          <w:tcPr>
            <w:tcW w:w="585" w:type="dxa"/>
          </w:tcPr>
          <w:p w14:paraId="4BE45C1D" w14:textId="41B0ABA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919" w:type="dxa"/>
          </w:tcPr>
          <w:p w14:paraId="12AEA353" w14:textId="037878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0BC5203" w14:textId="09CD7C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3A31308" w14:textId="4881A7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21E00DD" w14:textId="06CF2A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13C16D" w14:textId="56FDFB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4F053B6" w14:textId="619263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2C820D1" w14:textId="49DFF6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29FD881" w14:textId="06F807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94199E4" w14:textId="0FF125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4B98F2E" w14:textId="1261A0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DB698E5" w14:textId="1EAD7B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1148A71" w14:textId="5D0616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C0FF7A0" w14:textId="0144BDB3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6DF0FEDC" w14:textId="77777777" w:rsidTr="00C61B95">
        <w:tc>
          <w:tcPr>
            <w:tcW w:w="585" w:type="dxa"/>
          </w:tcPr>
          <w:p w14:paraId="5D9C9F4D" w14:textId="08ED5BF9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919" w:type="dxa"/>
          </w:tcPr>
          <w:p w14:paraId="5C983486" w14:textId="4FD0C55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623D391" w14:textId="2B3D7A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778482E" w14:textId="3D132E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C75D2C5" w14:textId="54A79C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F23A309" w14:textId="27F5FA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5327772" w14:textId="2CA864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C1D2EE6" w14:textId="78450E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69D0944" w14:textId="743C865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1795C22" w14:textId="312C72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7D04370" w14:textId="464789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BB81DA5" w14:textId="005AE0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1560375" w14:textId="4DA947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BCF620A" w14:textId="4E85A8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546E83E" w14:textId="77777777" w:rsidTr="00C61B95">
        <w:tc>
          <w:tcPr>
            <w:tcW w:w="585" w:type="dxa"/>
          </w:tcPr>
          <w:p w14:paraId="516E26F8" w14:textId="09C9C9F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919" w:type="dxa"/>
          </w:tcPr>
          <w:p w14:paraId="09D9EB69" w14:textId="0AA886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0828E387" w14:textId="64F6D4F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23AD775B" w14:textId="23DE63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0C89235" w14:textId="4407D2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99DE547" w14:textId="229E2C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971AF74" w14:textId="53362B9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964ED1A" w14:textId="67B696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FE8D0F1" w14:textId="50FB67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1A486DE" w14:textId="1121930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FD6B9E9" w14:textId="417279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BA6C928" w14:textId="3964BF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87FCF23" w14:textId="723834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A3A2FC2" w14:textId="7892DE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6FFB48A" w14:textId="77777777" w:rsidTr="00C61B95">
        <w:tc>
          <w:tcPr>
            <w:tcW w:w="585" w:type="dxa"/>
          </w:tcPr>
          <w:p w14:paraId="5C483FEE" w14:textId="1CA3E40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919" w:type="dxa"/>
          </w:tcPr>
          <w:p w14:paraId="5AC96A25" w14:textId="19E0B2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BFA01BA" w14:textId="6C55B6A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4121392D" w14:textId="25998E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29B4FE3" w14:textId="3D2067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B547775" w14:textId="290C65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2777BA0" w14:textId="230C3A3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CCE84D5" w14:textId="0C5875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9CAEC2C" w14:textId="57BF02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8D31327" w14:textId="50134A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492775C" w14:textId="38962B5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1FA0D78" w14:textId="690B33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0E3709C" w14:textId="713B17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063FD79" w14:textId="3573BD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EF71513" w14:textId="77777777" w:rsidTr="00C61B95">
        <w:tc>
          <w:tcPr>
            <w:tcW w:w="585" w:type="dxa"/>
          </w:tcPr>
          <w:p w14:paraId="7ABE0B10" w14:textId="2609699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919" w:type="dxa"/>
          </w:tcPr>
          <w:p w14:paraId="67BB6B75" w14:textId="63AF195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C165115" w14:textId="2F4D7FE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F31437C" w14:textId="0EF475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FF6B002" w14:textId="1F2720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5CB0CE6" w14:textId="5B9099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9BABB09" w14:textId="272353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BA5F5E6" w14:textId="62B036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8D76A26" w14:textId="55D3AB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B0FF55E" w14:textId="0F1D85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E44EE84" w14:textId="5FA3256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57F0FD9" w14:textId="6DBDF8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68FE621" w14:textId="02F25C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97C41D9" w14:textId="452E1FD8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4F5C3C3" w14:textId="77777777" w:rsidTr="00C61B95">
        <w:tc>
          <w:tcPr>
            <w:tcW w:w="585" w:type="dxa"/>
          </w:tcPr>
          <w:p w14:paraId="57F03B77" w14:textId="6DD9798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919" w:type="dxa"/>
          </w:tcPr>
          <w:p w14:paraId="36261B99" w14:textId="2DE502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EFD8E7A" w14:textId="2B3673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104FCC9E" w14:textId="533DB7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0698B42" w14:textId="3B1D7FC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C105637" w14:textId="778227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9C863C2" w14:textId="47FD9C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7A7D2E9" w14:textId="389601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C52E86B" w14:textId="345436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3AB3E6B" w14:textId="7A93EB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B8657C6" w14:textId="7409D3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BE23D04" w14:textId="2BE5148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14BA67B" w14:textId="26CE82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E3EA968" w14:textId="3438B5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2D5B6656" w14:textId="77777777" w:rsidTr="00C61B95">
        <w:tc>
          <w:tcPr>
            <w:tcW w:w="585" w:type="dxa"/>
          </w:tcPr>
          <w:p w14:paraId="5363E688" w14:textId="44803666" w:rsidR="004F1ED3" w:rsidRPr="0007104C" w:rsidRDefault="00090C3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olate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19" w:type="dxa"/>
          </w:tcPr>
          <w:p w14:paraId="3A8FCF51" w14:textId="6DEC08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MY</w:t>
            </w:r>
          </w:p>
        </w:tc>
        <w:tc>
          <w:tcPr>
            <w:tcW w:w="901" w:type="dxa"/>
          </w:tcPr>
          <w:p w14:paraId="3A111D15" w14:textId="76663F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874" w:type="dxa"/>
          </w:tcPr>
          <w:p w14:paraId="3D95937C" w14:textId="4B90DC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TX</w:t>
            </w:r>
          </w:p>
        </w:tc>
        <w:tc>
          <w:tcPr>
            <w:tcW w:w="643" w:type="dxa"/>
          </w:tcPr>
          <w:p w14:paraId="2E47C242" w14:textId="0F779D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1</w:t>
            </w:r>
          </w:p>
        </w:tc>
        <w:tc>
          <w:tcPr>
            <w:tcW w:w="643" w:type="dxa"/>
          </w:tcPr>
          <w:p w14:paraId="11F41906" w14:textId="7ADA77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2</w:t>
            </w:r>
          </w:p>
        </w:tc>
        <w:tc>
          <w:tcPr>
            <w:tcW w:w="557" w:type="dxa"/>
          </w:tcPr>
          <w:p w14:paraId="5C70B3C0" w14:textId="2A33C6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r A1</w:t>
            </w:r>
          </w:p>
        </w:tc>
        <w:tc>
          <w:tcPr>
            <w:tcW w:w="1031" w:type="dxa"/>
          </w:tcPr>
          <w:p w14:paraId="6AACABE8" w14:textId="1F485A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h(3′)-IIa</w:t>
            </w:r>
          </w:p>
        </w:tc>
        <w:tc>
          <w:tcPr>
            <w:tcW w:w="923" w:type="dxa"/>
          </w:tcPr>
          <w:p w14:paraId="7D4BD757" w14:textId="35B8C9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c(3)-VIa</w:t>
            </w:r>
          </w:p>
        </w:tc>
        <w:tc>
          <w:tcPr>
            <w:tcW w:w="753" w:type="dxa"/>
          </w:tcPr>
          <w:p w14:paraId="619132AB" w14:textId="0D10E9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dB</w:t>
            </w:r>
          </w:p>
        </w:tc>
        <w:tc>
          <w:tcPr>
            <w:tcW w:w="667" w:type="dxa"/>
          </w:tcPr>
          <w:p w14:paraId="1A51B2F3" w14:textId="5CE02D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A</w:t>
            </w:r>
          </w:p>
        </w:tc>
        <w:tc>
          <w:tcPr>
            <w:tcW w:w="667" w:type="dxa"/>
          </w:tcPr>
          <w:p w14:paraId="1F2BD6A2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oR</w:t>
            </w:r>
          </w:p>
          <w:p w14:paraId="6FD5D912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4ACC2C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F87A128" w14:textId="79F567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rA</w:t>
            </w:r>
          </w:p>
        </w:tc>
        <w:tc>
          <w:tcPr>
            <w:tcW w:w="753" w:type="dxa"/>
          </w:tcPr>
          <w:p w14:paraId="613E47F5" w14:textId="56970D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C</w:t>
            </w:r>
          </w:p>
        </w:tc>
      </w:tr>
      <w:tr w:rsidR="004F1ED3" w:rsidRPr="00AF458B" w14:paraId="7EB25B18" w14:textId="77777777" w:rsidTr="00C61B95">
        <w:tc>
          <w:tcPr>
            <w:tcW w:w="585" w:type="dxa"/>
          </w:tcPr>
          <w:p w14:paraId="2671AD09" w14:textId="0C5E5F0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919" w:type="dxa"/>
          </w:tcPr>
          <w:p w14:paraId="72080A28" w14:textId="57DA7A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97AA335" w14:textId="6307A6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0D3F9B4" w14:textId="6D6DC0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F1F32E0" w14:textId="75BC34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AEF95F6" w14:textId="38C15A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458EF5C" w14:textId="6761FC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2E372F6" w14:textId="18186B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ABE3FB4" w14:textId="5CAEDA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F9EAB71" w14:textId="0B396D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523D9BA" w14:textId="10DDE7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B649FF1" w14:textId="505B27C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E58C58E" w14:textId="066EB88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E9FACBA" w14:textId="15887491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6EB38349" w14:textId="77777777" w:rsidTr="00C61B95">
        <w:tc>
          <w:tcPr>
            <w:tcW w:w="585" w:type="dxa"/>
          </w:tcPr>
          <w:p w14:paraId="1B5DADEB" w14:textId="6D3B5A7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919" w:type="dxa"/>
          </w:tcPr>
          <w:p w14:paraId="73E5D022" w14:textId="01FF88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26E984B" w14:textId="377BEB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7D55D78" w14:textId="4057E8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F6FB7D5" w14:textId="502EAE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BEC4E4F" w14:textId="6CA7356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384DDB5" w14:textId="14C067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B3A144A" w14:textId="7BCF58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E2922D1" w14:textId="3B02D7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B296DCA" w14:textId="353D34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F65AB42" w14:textId="2C14B2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A67EAC1" w14:textId="54115C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FA5B79E" w14:textId="60A9AB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3820981" w14:textId="78A54AC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35F6363" w14:textId="77777777" w:rsidTr="00C61B95">
        <w:tc>
          <w:tcPr>
            <w:tcW w:w="585" w:type="dxa"/>
          </w:tcPr>
          <w:p w14:paraId="77C07729" w14:textId="24254DA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919" w:type="dxa"/>
          </w:tcPr>
          <w:p w14:paraId="2DA8529C" w14:textId="01F06D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D76081C" w14:textId="280615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421E10E" w14:textId="2E27AF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2C3A97B" w14:textId="537104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749B3E4" w14:textId="572F7A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187145D" w14:textId="345312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624E1CC" w14:textId="1D22E2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FF6F074" w14:textId="7700A4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F736576" w14:textId="080EA9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908391C" w14:textId="311C07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B83A775" w14:textId="390CD91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4BC2DDD" w14:textId="6812BD7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2384297" w14:textId="2EECAE7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01973FD" w14:textId="77777777" w:rsidTr="00C61B95">
        <w:tc>
          <w:tcPr>
            <w:tcW w:w="585" w:type="dxa"/>
          </w:tcPr>
          <w:p w14:paraId="6D74A035" w14:textId="5B9169E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919" w:type="dxa"/>
          </w:tcPr>
          <w:p w14:paraId="2E3309E4" w14:textId="6D3F45F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70F3462" w14:textId="0C7453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D599B86" w14:textId="438C40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1B02A57" w14:textId="29E6B0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E550A19" w14:textId="65B891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F71274B" w14:textId="71F3E24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2FD234B" w14:textId="5E4A035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43FACD1" w14:textId="6EC4E3F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9D5AD16" w14:textId="357B2C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55E09B1" w14:textId="37F315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3A6D04D" w14:textId="3CF233E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191DD56" w14:textId="31FACE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3E4EB07" w14:textId="48EE42F4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6960C00" w14:textId="77777777" w:rsidTr="00C61B95">
        <w:tc>
          <w:tcPr>
            <w:tcW w:w="585" w:type="dxa"/>
          </w:tcPr>
          <w:p w14:paraId="5B8381E8" w14:textId="3F8BEB0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919" w:type="dxa"/>
          </w:tcPr>
          <w:p w14:paraId="5F1B88AE" w14:textId="74E13A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E576E87" w14:textId="65B43A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B37F96D" w14:textId="769A97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D688FE7" w14:textId="121FC9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F6591CB" w14:textId="74BC4AC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69702C5" w14:textId="353110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A521A3A" w14:textId="586F54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AC51B08" w14:textId="1269F43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6AAD467" w14:textId="51692E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2A34CBB" w14:textId="1B60B58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DC38F8D" w14:textId="32BD32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2670A76" w14:textId="7DCE09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6091C79" w14:textId="78323D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48BC9F7" w14:textId="77777777" w:rsidTr="00C61B95">
        <w:tc>
          <w:tcPr>
            <w:tcW w:w="585" w:type="dxa"/>
          </w:tcPr>
          <w:p w14:paraId="15571EC4" w14:textId="67836D6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919" w:type="dxa"/>
          </w:tcPr>
          <w:p w14:paraId="4A43F29C" w14:textId="100A97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BBF275C" w14:textId="4E381A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F55C259" w14:textId="23C224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80DA692" w14:textId="686ED3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EBC31DD" w14:textId="768E11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4D1CAD1" w14:textId="343BD6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F5EA479" w14:textId="5C84944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CD862B1" w14:textId="563E0A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44EE4A2" w14:textId="0AF4BC7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1A60DDD" w14:textId="682098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A6ED086" w14:textId="1F4FEA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8425442" w14:textId="645A23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3A74EEF" w14:textId="778B732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A4646B4" w14:textId="77777777" w:rsidTr="00C61B95">
        <w:tc>
          <w:tcPr>
            <w:tcW w:w="585" w:type="dxa"/>
          </w:tcPr>
          <w:p w14:paraId="41CFE9D6" w14:textId="2CEA060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919" w:type="dxa"/>
          </w:tcPr>
          <w:p w14:paraId="604AA02A" w14:textId="5BB0C10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9EF5AE7" w14:textId="596BFE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E7F1C1E" w14:textId="6A115D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D66A0AF" w14:textId="7EB883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52F4817" w14:textId="538434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1ED977D" w14:textId="1C29E8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2D95714" w14:textId="42127D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66EE4460" w14:textId="25213F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DC1F3DD" w14:textId="69EE02E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4B53FB9" w14:textId="4584FAD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5A7F43" w14:textId="57DC78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2D10C45" w14:textId="711E7F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8D0B896" w14:textId="3A7A0AB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73BB309A" w14:textId="77777777" w:rsidTr="00C61B95">
        <w:tc>
          <w:tcPr>
            <w:tcW w:w="585" w:type="dxa"/>
          </w:tcPr>
          <w:p w14:paraId="55135D07" w14:textId="0813504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919" w:type="dxa"/>
          </w:tcPr>
          <w:p w14:paraId="62E4B620" w14:textId="0EB57B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B2BC8A1" w14:textId="1F1A1E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9BCD4FA" w14:textId="3D87F3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C436AD7" w14:textId="31CAF4C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16682CA" w14:textId="43473D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4B43A33" w14:textId="036001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2129A6EC" w14:textId="653942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5F57C5B" w14:textId="07861D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5B099FB" w14:textId="6AF25F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31013BE" w14:textId="199726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AD22688" w14:textId="4017AD4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B1D0653" w14:textId="3A0D02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3886C9B" w14:textId="3BCDFB02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605ABEF" w14:textId="77777777" w:rsidTr="00C61B95">
        <w:tc>
          <w:tcPr>
            <w:tcW w:w="585" w:type="dxa"/>
          </w:tcPr>
          <w:p w14:paraId="6F4469EC" w14:textId="0FE6A4A7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919" w:type="dxa"/>
          </w:tcPr>
          <w:p w14:paraId="2EA064D1" w14:textId="520931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A4876EC" w14:textId="4819271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9072323" w14:textId="239E1A6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1DBC2AB" w14:textId="078D33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6C7E281" w14:textId="11E9456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D49342C" w14:textId="152E42B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C63567F" w14:textId="60AEB4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9FA3029" w14:textId="3F24B2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E166FA2" w14:textId="6F4802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DC5726B" w14:textId="039D34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AC3412C" w14:textId="675E87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FA807B5" w14:textId="20279A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C3C729D" w14:textId="6823532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62535D5" w14:textId="77777777" w:rsidTr="00C61B95">
        <w:tc>
          <w:tcPr>
            <w:tcW w:w="585" w:type="dxa"/>
          </w:tcPr>
          <w:p w14:paraId="22A19A76" w14:textId="3087F36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919" w:type="dxa"/>
          </w:tcPr>
          <w:p w14:paraId="2CAF61E8" w14:textId="3FDAA4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F4BCE3B" w14:textId="0B3DEE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7A339C2D" w14:textId="036800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8FB5605" w14:textId="521DEFF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D1FD867" w14:textId="1F03ED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9BDD869" w14:textId="709CAB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3240AAF" w14:textId="5A5BC8A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78BAD3E8" w14:textId="7DE562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260608C" w14:textId="388693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66498AD" w14:textId="56BF12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C41F911" w14:textId="30799C5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9FCE150" w14:textId="2A6626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55C6F44" w14:textId="76FAB4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5173DE9E" w14:textId="77777777" w:rsidTr="00C61B95">
        <w:tc>
          <w:tcPr>
            <w:tcW w:w="585" w:type="dxa"/>
          </w:tcPr>
          <w:p w14:paraId="2C8EF3B6" w14:textId="408509E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919" w:type="dxa"/>
          </w:tcPr>
          <w:p w14:paraId="032863F7" w14:textId="386E5A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F8F9BD9" w14:textId="62033B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35AB89E" w14:textId="47F8EC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A693547" w14:textId="618B46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12DC141" w14:textId="3D195AF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35BBA00" w14:textId="4560F0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0FB4E3E" w14:textId="3A39A4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3F57BDD" w14:textId="079628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B9D90DE" w14:textId="596614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6CB8EB4" w14:textId="7B3EFF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A2E8B8C" w14:textId="4470A49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6AC52E0" w14:textId="2BCCEC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BF42D20" w14:textId="2E3A717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4516F31" w14:textId="77777777" w:rsidTr="00C61B95">
        <w:tc>
          <w:tcPr>
            <w:tcW w:w="585" w:type="dxa"/>
          </w:tcPr>
          <w:p w14:paraId="653043DD" w14:textId="341BF37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919" w:type="dxa"/>
          </w:tcPr>
          <w:p w14:paraId="07A867C8" w14:textId="7AEE6F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2A205BF" w14:textId="30FB97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CC36306" w14:textId="3390FC0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EBAD9EF" w14:textId="07235B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147904D" w14:textId="10C36C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17791CC" w14:textId="0ECDDF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320FEF2" w14:textId="505D2A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3E180D5" w14:textId="269429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D180E11" w14:textId="3C2A3E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EE0A634" w14:textId="3AE19F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B54CE77" w14:textId="30679B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F818032" w14:textId="6FA9FD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61FFD9E" w14:textId="13208C39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7523B90" w14:textId="77777777" w:rsidTr="00C61B95">
        <w:tc>
          <w:tcPr>
            <w:tcW w:w="585" w:type="dxa"/>
          </w:tcPr>
          <w:p w14:paraId="632367A4" w14:textId="17F5561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19" w:type="dxa"/>
          </w:tcPr>
          <w:p w14:paraId="604BEB4C" w14:textId="79E2E39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B8EB1F4" w14:textId="3EFBE9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C4DB456" w14:textId="117892F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C0C00CA" w14:textId="728C344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3870C0B" w14:textId="342942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EE5C07D" w14:textId="0DD423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F16419F" w14:textId="0E2CB4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63E02BCE" w14:textId="1D182A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9FD5CC6" w14:textId="3BADFCA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7DCD0B9" w14:textId="7CC20CC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D403D45" w14:textId="11CD60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47B67D7" w14:textId="67706ED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D4B92FA" w14:textId="62B028F1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63E3658" w14:textId="77777777" w:rsidTr="00C61B95">
        <w:tc>
          <w:tcPr>
            <w:tcW w:w="585" w:type="dxa"/>
          </w:tcPr>
          <w:p w14:paraId="28C3ECBD" w14:textId="0FB26B1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919" w:type="dxa"/>
          </w:tcPr>
          <w:p w14:paraId="7F5DD803" w14:textId="3D9F9B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4E34E49F" w14:textId="6138717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E339994" w14:textId="59AA4F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C97993B" w14:textId="07BE52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EDE5DCC" w14:textId="2DD9E5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13C15492" w14:textId="1E6E49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AD6295F" w14:textId="640863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4FE1488" w14:textId="4333C6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26651FE" w14:textId="1CC2D9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A6433AC" w14:textId="3B7251B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11F2262" w14:textId="0F0CF6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2276B55D" w14:textId="5F5A55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F186742" w14:textId="0AF402A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A0E5DC7" w14:textId="77777777" w:rsidTr="00C61B95">
        <w:tc>
          <w:tcPr>
            <w:tcW w:w="585" w:type="dxa"/>
          </w:tcPr>
          <w:p w14:paraId="3BB78438" w14:textId="36F4768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919" w:type="dxa"/>
          </w:tcPr>
          <w:p w14:paraId="0A581F4E" w14:textId="37E240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1B5A755" w14:textId="4D64D5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0E16A54" w14:textId="75B1A4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2B8FB7F" w14:textId="2B80EE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D950EF4" w14:textId="1B48CA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A6B7BFB" w14:textId="080AD3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3880481E" w14:textId="30DA76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C5B6B03" w14:textId="344589E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A2509D6" w14:textId="7A0BCDA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9F735FB" w14:textId="2BB6B9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BDE8C7D" w14:textId="7F6732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53C07AFD" w14:textId="279B60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A3B2530" w14:textId="1B1F954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0146018B" w14:textId="77777777" w:rsidTr="00C61B95">
        <w:tc>
          <w:tcPr>
            <w:tcW w:w="585" w:type="dxa"/>
          </w:tcPr>
          <w:p w14:paraId="4430961A" w14:textId="29CA62B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919" w:type="dxa"/>
          </w:tcPr>
          <w:p w14:paraId="16FB321F" w14:textId="7A0640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DBE9E76" w14:textId="305FFE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4D1EE7B" w14:textId="3B00A6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4B6C7D1" w14:textId="370FDA5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31C5C51" w14:textId="529761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20E5C87" w14:textId="0B0C8C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C007D5C" w14:textId="380FDB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9D615D9" w14:textId="6AC844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5112788" w14:textId="1CA8F0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E26765C" w14:textId="1BEE5E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49754C0" w14:textId="351038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C9B45D4" w14:textId="0ECA9C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BD2CE6E" w14:textId="4E16E5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F5CDC76" w14:textId="77777777" w:rsidTr="00C61B95">
        <w:tc>
          <w:tcPr>
            <w:tcW w:w="585" w:type="dxa"/>
          </w:tcPr>
          <w:p w14:paraId="75B5F215" w14:textId="3D5EC69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919" w:type="dxa"/>
          </w:tcPr>
          <w:p w14:paraId="6014FF7F" w14:textId="6BBAD4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09A97DC" w14:textId="6DA5BF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5C09BE6" w14:textId="230735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929C39D" w14:textId="0C5B9C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2421795" w14:textId="148709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C8F75C8" w14:textId="5F35CC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26A684E0" w14:textId="536471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D444BBB" w14:textId="1FFAA2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01A3448" w14:textId="181A90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8545E7D" w14:textId="22A5F4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47B99AF4" w14:textId="4A5325C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67A6FAA" w14:textId="0DE97AD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21A8B40" w14:textId="5F613E1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1A3FA88" w14:textId="77777777" w:rsidTr="00C61B95">
        <w:tc>
          <w:tcPr>
            <w:tcW w:w="585" w:type="dxa"/>
          </w:tcPr>
          <w:p w14:paraId="488255E9" w14:textId="7F2E5B6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919" w:type="dxa"/>
          </w:tcPr>
          <w:p w14:paraId="4B26AA94" w14:textId="25B948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56ACEED" w14:textId="0AADF80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D9127CD" w14:textId="751F7E1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4B0A4D0" w14:textId="318AB5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7AF8206" w14:textId="74BB19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31BFE72" w14:textId="2E062C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3FCFBDB" w14:textId="480C97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7B56F359" w14:textId="6D407F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1C298AA" w14:textId="4E163D1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1678B00" w14:textId="4102B1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C4C3F49" w14:textId="72DD9A2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4424CDE1" w14:textId="511AED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2FAFC0A" w14:textId="25AE4B3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AC51CA2" w14:textId="77777777" w:rsidTr="00C61B95">
        <w:tc>
          <w:tcPr>
            <w:tcW w:w="585" w:type="dxa"/>
          </w:tcPr>
          <w:p w14:paraId="0ACEE04B" w14:textId="1012816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</w:t>
            </w:r>
          </w:p>
        </w:tc>
        <w:tc>
          <w:tcPr>
            <w:tcW w:w="919" w:type="dxa"/>
          </w:tcPr>
          <w:p w14:paraId="3D7F4928" w14:textId="47FC37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7265371" w14:textId="4F1175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45BF85B" w14:textId="5434CC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753A0E4" w14:textId="31719D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E4FF89C" w14:textId="1B9225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D0151D6" w14:textId="3DE0C6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6AD5E6D" w14:textId="261CDB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40C53B8" w14:textId="5E7A503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7F45E55" w14:textId="46333F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4D3CE54" w14:textId="538F111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C9F321F" w14:textId="3A70FB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252C5A6" w14:textId="11169F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C754AD8" w14:textId="3097D2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C05AF0A" w14:textId="77777777" w:rsidTr="00C61B95">
        <w:tc>
          <w:tcPr>
            <w:tcW w:w="585" w:type="dxa"/>
          </w:tcPr>
          <w:p w14:paraId="66E8365C" w14:textId="15B4860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7</w:t>
            </w:r>
          </w:p>
        </w:tc>
        <w:tc>
          <w:tcPr>
            <w:tcW w:w="919" w:type="dxa"/>
          </w:tcPr>
          <w:p w14:paraId="757A5A82" w14:textId="6979E2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1EF2D6D" w14:textId="6BC4FA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FAEA6B4" w14:textId="0896923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A3E4E2F" w14:textId="76389C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34A5895" w14:textId="50B08F4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6354178" w14:textId="7B724C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41D5D74" w14:textId="3C0E20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35970235" w14:textId="26448BC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D3C87A3" w14:textId="372932E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62C76FF" w14:textId="1F69B8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2DDD500" w14:textId="1B60E2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3413BF6" w14:textId="2BE41F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8A639D7" w14:textId="4B61DA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E7F82C1" w14:textId="77777777" w:rsidTr="00C61B95">
        <w:tc>
          <w:tcPr>
            <w:tcW w:w="585" w:type="dxa"/>
          </w:tcPr>
          <w:p w14:paraId="31190CD8" w14:textId="52C12D1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8</w:t>
            </w:r>
          </w:p>
        </w:tc>
        <w:tc>
          <w:tcPr>
            <w:tcW w:w="919" w:type="dxa"/>
          </w:tcPr>
          <w:p w14:paraId="290E77D6" w14:textId="76E51F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B181D84" w14:textId="7EC7D4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7312373" w14:textId="1372F1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329CC18" w14:textId="6EC0EDA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5877BFA" w14:textId="48D8855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79ABF5B1" w14:textId="6AF5DC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4FD7944" w14:textId="09D50E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B220A2F" w14:textId="4F8175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3ED76CF" w14:textId="056CE7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7F38C7C" w14:textId="328ED4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5614E1B" w14:textId="6ED11F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60FE5293" w14:textId="698B739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7B2B968" w14:textId="2A892E77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2D6A9E9" w14:textId="77777777" w:rsidTr="00C61B95">
        <w:tc>
          <w:tcPr>
            <w:tcW w:w="585" w:type="dxa"/>
          </w:tcPr>
          <w:p w14:paraId="3CC7F3E4" w14:textId="5978E0D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9</w:t>
            </w:r>
          </w:p>
        </w:tc>
        <w:tc>
          <w:tcPr>
            <w:tcW w:w="919" w:type="dxa"/>
          </w:tcPr>
          <w:p w14:paraId="5DE43A22" w14:textId="6411DE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17970F0F" w14:textId="3404E3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19296AB9" w14:textId="3BAEB3E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4EFFE7E" w14:textId="74E2DE8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60305F5" w14:textId="35802E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D086E35" w14:textId="737EAE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778B7CD" w14:textId="4D9BE6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D30176E" w14:textId="347722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8FF9646" w14:textId="3E0B06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034E7ED" w14:textId="2C80E0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B24989" w14:textId="67B44A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ABBEFD4" w14:textId="25DEDEB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6EC5070" w14:textId="03F8AC5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1F1F247" w14:textId="77777777" w:rsidTr="00C61B95">
        <w:tc>
          <w:tcPr>
            <w:tcW w:w="585" w:type="dxa"/>
          </w:tcPr>
          <w:p w14:paraId="20412597" w14:textId="7EEA1F8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  <w:tc>
          <w:tcPr>
            <w:tcW w:w="919" w:type="dxa"/>
          </w:tcPr>
          <w:p w14:paraId="7E4BD271" w14:textId="0454003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3DD528EB" w14:textId="3A8AB3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58FA08E" w14:textId="0785B4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0F319D" w14:textId="158B702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BEF3F8E" w14:textId="20760B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4661D87" w14:textId="5DE768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C879018" w14:textId="70E3CE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7AFD091" w14:textId="5975FB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EE14197" w14:textId="47F70A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29DFB86" w14:textId="673E47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1C709F6" w14:textId="0A8F68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BD60ABE" w14:textId="72140C4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D66F5D6" w14:textId="6BC853C2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7ECFD55" w14:textId="77777777" w:rsidTr="00C61B95">
        <w:tc>
          <w:tcPr>
            <w:tcW w:w="585" w:type="dxa"/>
          </w:tcPr>
          <w:p w14:paraId="29E857F9" w14:textId="34EE1A1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</w:t>
            </w:r>
          </w:p>
        </w:tc>
        <w:tc>
          <w:tcPr>
            <w:tcW w:w="919" w:type="dxa"/>
          </w:tcPr>
          <w:p w14:paraId="5183BE8D" w14:textId="7D6A428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463211EC" w14:textId="72C067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09E65764" w14:textId="7CE9BA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4B343D5" w14:textId="2159C0D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C3E3E89" w14:textId="117D15B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AF1E6CA" w14:textId="75151FA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D2F7EC3" w14:textId="0501C73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21F0590" w14:textId="1E4318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B252F92" w14:textId="6B536F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C9EA7BC" w14:textId="35DB48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D95E43C" w14:textId="3AACF9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A61C543" w14:textId="062786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3D971BC" w14:textId="7F42331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6C9F343D" w14:textId="77777777" w:rsidTr="00C61B95">
        <w:tc>
          <w:tcPr>
            <w:tcW w:w="585" w:type="dxa"/>
          </w:tcPr>
          <w:p w14:paraId="69BF7D05" w14:textId="029B259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</w:t>
            </w:r>
          </w:p>
        </w:tc>
        <w:tc>
          <w:tcPr>
            <w:tcW w:w="919" w:type="dxa"/>
          </w:tcPr>
          <w:p w14:paraId="722C0C2B" w14:textId="6586B6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EDBC848" w14:textId="1FBC35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709F32F7" w14:textId="2DA8283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6733281" w14:textId="0B47AE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C65539C" w14:textId="6BAA1C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6454BDB" w14:textId="11A6E9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B7BF5A2" w14:textId="414C66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D8B4955" w14:textId="0F22A9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388F08F" w14:textId="7ADF38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7817E02" w14:textId="5B3FAC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DCBE752" w14:textId="18F01C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2761168" w14:textId="355E3D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6866361" w14:textId="75F8C6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9CC52E6" w14:textId="77777777" w:rsidTr="00C61B95">
        <w:tc>
          <w:tcPr>
            <w:tcW w:w="585" w:type="dxa"/>
          </w:tcPr>
          <w:p w14:paraId="32A3FB3E" w14:textId="5439B6A2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919" w:type="dxa"/>
          </w:tcPr>
          <w:p w14:paraId="57EA443A" w14:textId="7BEB11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1484295" w14:textId="5A446A3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C2F1BFA" w14:textId="271AD6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6513B76" w14:textId="58013FA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562D816" w14:textId="782565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C08A2FF" w14:textId="466D1BF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2621D20" w14:textId="2AF42A1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90444A5" w14:textId="3DDC7F3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3CA36B2" w14:textId="2A57DF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FA132D1" w14:textId="3870BA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62741FC" w14:textId="4E8803B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B1B3405" w14:textId="7B5CC4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DA764A2" w14:textId="63D758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0B14E36" w14:textId="77777777" w:rsidTr="00C61B95">
        <w:tc>
          <w:tcPr>
            <w:tcW w:w="585" w:type="dxa"/>
          </w:tcPr>
          <w:p w14:paraId="6E95164C" w14:textId="34B4935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</w:t>
            </w:r>
          </w:p>
        </w:tc>
        <w:tc>
          <w:tcPr>
            <w:tcW w:w="919" w:type="dxa"/>
          </w:tcPr>
          <w:p w14:paraId="68854C28" w14:textId="4E54D5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CC77FC2" w14:textId="0DACAE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C7D1E86" w14:textId="4BA0689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708EDD9" w14:textId="42F2D1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C99585A" w14:textId="4DC132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1DF4937" w14:textId="4B6024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E08989F" w14:textId="30442DF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AD3FD35" w14:textId="4F09C0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1A58DE2" w14:textId="08267A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740D059" w14:textId="34C1E8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C85B77C" w14:textId="5304580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0DCC41F" w14:textId="30E3B4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05CBC51" w14:textId="5775BF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6A4C4F98" w14:textId="77777777" w:rsidTr="00C61B95">
        <w:tc>
          <w:tcPr>
            <w:tcW w:w="585" w:type="dxa"/>
          </w:tcPr>
          <w:p w14:paraId="6D123ED6" w14:textId="0A993FE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5</w:t>
            </w:r>
          </w:p>
        </w:tc>
        <w:tc>
          <w:tcPr>
            <w:tcW w:w="919" w:type="dxa"/>
          </w:tcPr>
          <w:p w14:paraId="7001940C" w14:textId="7C1F207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07997764" w14:textId="34AD81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585E184" w14:textId="63D938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C29428C" w14:textId="3E7F93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5EAB42C" w14:textId="07B8CF3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480EE87B" w14:textId="62D6D7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EF9911E" w14:textId="73FE6EC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7413551" w14:textId="442D551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BA7435D" w14:textId="47265B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ACFFF95" w14:textId="0DF5F1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88CC4D5" w14:textId="68B1F3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B67E0B8" w14:textId="2A93A6A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B24B54F" w14:textId="29AEA557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CD182DB" w14:textId="77777777" w:rsidTr="00C61B95">
        <w:tc>
          <w:tcPr>
            <w:tcW w:w="585" w:type="dxa"/>
          </w:tcPr>
          <w:p w14:paraId="0C966765" w14:textId="3F430F8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6</w:t>
            </w:r>
          </w:p>
        </w:tc>
        <w:tc>
          <w:tcPr>
            <w:tcW w:w="919" w:type="dxa"/>
          </w:tcPr>
          <w:p w14:paraId="010933C2" w14:textId="3CD58D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9135771" w14:textId="7F4D81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60E6C35" w14:textId="4B4875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25A109D" w14:textId="34F7AE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3C04F7" w14:textId="06B5F95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1D975ED6" w14:textId="7FA249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31DFFD3" w14:textId="42A55F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0EC1174" w14:textId="1A271C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B6653C7" w14:textId="258309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FA8BB74" w14:textId="2F482AF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72C39E3" w14:textId="0DE0626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6B5B71F" w14:textId="7D6D05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43EEB31" w14:textId="5B428E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5BAEFB05" w14:textId="77777777" w:rsidTr="00C61B95">
        <w:tc>
          <w:tcPr>
            <w:tcW w:w="585" w:type="dxa"/>
          </w:tcPr>
          <w:p w14:paraId="2C95CD0C" w14:textId="7435714E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</w:t>
            </w:r>
          </w:p>
        </w:tc>
        <w:tc>
          <w:tcPr>
            <w:tcW w:w="919" w:type="dxa"/>
          </w:tcPr>
          <w:p w14:paraId="09E815C3" w14:textId="4432644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797897F" w14:textId="5B5DF95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B8294B1" w14:textId="2F5B03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B8F360C" w14:textId="1CE5BFD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0194BFE" w14:textId="57F2A4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05851CC1" w14:textId="0FEA8E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EACC48B" w14:textId="5D3F90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4FCFDB0" w14:textId="6980ABA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89CFFB6" w14:textId="2F1377F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A0ABA7D" w14:textId="7EA4315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A1314A" w14:textId="742C64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AECC299" w14:textId="5A686A6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37F20B79" w14:textId="2368E9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44C1F1E" w14:textId="77777777" w:rsidTr="00C61B95">
        <w:tc>
          <w:tcPr>
            <w:tcW w:w="585" w:type="dxa"/>
          </w:tcPr>
          <w:p w14:paraId="62E0D564" w14:textId="72547D45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8</w:t>
            </w:r>
          </w:p>
        </w:tc>
        <w:tc>
          <w:tcPr>
            <w:tcW w:w="919" w:type="dxa"/>
          </w:tcPr>
          <w:p w14:paraId="666750B7" w14:textId="48D6FA1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24907232" w14:textId="3F3267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479A95A" w14:textId="35D3D3A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A62BC95" w14:textId="34FDAA7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8E986A2" w14:textId="0E2BA13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51DEBAE9" w14:textId="345CB30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68B5501D" w14:textId="65BCED5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0ECF4FB7" w14:textId="3C277E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231D787" w14:textId="7C0F3B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D262ACA" w14:textId="7C06F0D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C444B92" w14:textId="661E6D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313DEC1" w14:textId="72C74D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C556D3B" w14:textId="0AD4AA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4BA4A32E" w14:textId="77777777" w:rsidTr="00C61B95">
        <w:tc>
          <w:tcPr>
            <w:tcW w:w="585" w:type="dxa"/>
          </w:tcPr>
          <w:p w14:paraId="47527B98" w14:textId="7583A0C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</w:t>
            </w:r>
          </w:p>
        </w:tc>
        <w:tc>
          <w:tcPr>
            <w:tcW w:w="919" w:type="dxa"/>
          </w:tcPr>
          <w:p w14:paraId="425C4AD0" w14:textId="4349138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9AEEA2C" w14:textId="0BB87F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65A874D" w14:textId="1A6CB2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A0595B4" w14:textId="02809D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34CD044" w14:textId="3AD401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4DE8B30" w14:textId="6707E5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688E52AD" w14:textId="1BE93B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706B76D" w14:textId="521F55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7B79EC0" w14:textId="6F6F25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A51F088" w14:textId="57A865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48587DE" w14:textId="38540E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1BA303C" w14:textId="62F453E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ED92671" w14:textId="2C09C60F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AB0747C" w14:textId="77777777" w:rsidTr="00C61B95">
        <w:tc>
          <w:tcPr>
            <w:tcW w:w="585" w:type="dxa"/>
          </w:tcPr>
          <w:p w14:paraId="0614FC4C" w14:textId="6E02991D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</w:t>
            </w:r>
          </w:p>
        </w:tc>
        <w:tc>
          <w:tcPr>
            <w:tcW w:w="919" w:type="dxa"/>
          </w:tcPr>
          <w:p w14:paraId="6E1FA841" w14:textId="4F2551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F86ABBD" w14:textId="3FECE80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C7761AD" w14:textId="5704B40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AEB18E5" w14:textId="3F5A851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826C428" w14:textId="724ACC3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024030DD" w14:textId="634C0DB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39F4B59" w14:textId="6AA45A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11A96F6" w14:textId="171E920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41E2F10" w14:textId="1610617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5004E89" w14:textId="31522E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77D18973" w14:textId="0BCE29F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3C92FD02" w14:textId="5242C3A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6E0115DB" w14:textId="0E0003EB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5F9D45E" w14:textId="77777777" w:rsidTr="00C61B95">
        <w:tc>
          <w:tcPr>
            <w:tcW w:w="585" w:type="dxa"/>
          </w:tcPr>
          <w:p w14:paraId="1E7191B0" w14:textId="31CC93AB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1</w:t>
            </w:r>
          </w:p>
        </w:tc>
        <w:tc>
          <w:tcPr>
            <w:tcW w:w="919" w:type="dxa"/>
          </w:tcPr>
          <w:p w14:paraId="05EEE236" w14:textId="2643472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868D9DB" w14:textId="7E8D79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97A6ECB" w14:textId="6A7AE9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8F9191E" w14:textId="1B1D5ED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74576A7" w14:textId="3A893A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EE5CDF1" w14:textId="34F2C76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011A7843" w14:textId="5D9120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F84506B" w14:textId="0AD490D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20E0DE9" w14:textId="0D7768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0387E62" w14:textId="72575C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2554E2C" w14:textId="7F2BB5B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1DA495EC" w14:textId="665944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E185175" w14:textId="31A31960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7961D2C0" w14:textId="77777777" w:rsidTr="00C61B95">
        <w:tc>
          <w:tcPr>
            <w:tcW w:w="585" w:type="dxa"/>
          </w:tcPr>
          <w:p w14:paraId="2C54CBFA" w14:textId="2303B70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2</w:t>
            </w:r>
          </w:p>
        </w:tc>
        <w:tc>
          <w:tcPr>
            <w:tcW w:w="919" w:type="dxa"/>
          </w:tcPr>
          <w:p w14:paraId="4C2207A4" w14:textId="3D1E241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08C05E7" w14:textId="1483CF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6CB5B44" w14:textId="51B3EF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790C34" w14:textId="50CB45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8D61230" w14:textId="3D9E45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7849979" w14:textId="487336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25008F39" w14:textId="3E3A5F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21835680" w14:textId="17C5B6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69A2957" w14:textId="38E523D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330DB54" w14:textId="38C1D4C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45AEE7F" w14:textId="4AE77C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4F7C54D4" w14:textId="099DF4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FCF28EC" w14:textId="1B9CE58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094A01FE" w14:textId="77777777" w:rsidTr="00C61B95">
        <w:tc>
          <w:tcPr>
            <w:tcW w:w="585" w:type="dxa"/>
          </w:tcPr>
          <w:p w14:paraId="38DF1B0B" w14:textId="2F31B8F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</w:p>
        </w:tc>
        <w:tc>
          <w:tcPr>
            <w:tcW w:w="919" w:type="dxa"/>
          </w:tcPr>
          <w:p w14:paraId="621D423F" w14:textId="79F5713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7834F25" w14:textId="1FAC0B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37FF345" w14:textId="1D2CF7C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EA453B6" w14:textId="2126EAB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12C6F6C" w14:textId="7BCF34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0BB30EB" w14:textId="06FBDA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8506111" w14:textId="61A260C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EA8A945" w14:textId="0038FE5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772A75D" w14:textId="0276BE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48B78D2" w14:textId="1C937FB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5A6E88E" w14:textId="2DA8FBF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F346860" w14:textId="0BC8D4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8950E14" w14:textId="59114AE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F817D4B" w14:textId="77777777" w:rsidTr="00C61B95">
        <w:tc>
          <w:tcPr>
            <w:tcW w:w="585" w:type="dxa"/>
          </w:tcPr>
          <w:p w14:paraId="773B0FF6" w14:textId="0645175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919" w:type="dxa"/>
          </w:tcPr>
          <w:p w14:paraId="2FE05464" w14:textId="009ACEC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4C125C44" w14:textId="26423A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76A71AB" w14:textId="612A553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997AC93" w14:textId="0EB0EB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AC45C31" w14:textId="128CB1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3A11A702" w14:textId="0440872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240BE15" w14:textId="2D66B0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8C91AFA" w14:textId="2582918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61C9925" w14:textId="2074091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22C26B7" w14:textId="7F0DAA9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2D60124" w14:textId="46D6C0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56F68091" w14:textId="328D0E2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49AF273F" w14:textId="077316E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AF5109B" w14:textId="77777777" w:rsidTr="00C61B95">
        <w:tc>
          <w:tcPr>
            <w:tcW w:w="585" w:type="dxa"/>
          </w:tcPr>
          <w:p w14:paraId="05B0852F" w14:textId="34D9578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919" w:type="dxa"/>
          </w:tcPr>
          <w:p w14:paraId="5FF214DE" w14:textId="5831A3E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65177CB6" w14:textId="55CBADF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511839D1" w14:textId="301453E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96EEFC1" w14:textId="6D0804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FF07703" w14:textId="57208B3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71274E5" w14:textId="3A8DFB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4A1B67FB" w14:textId="605B686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1870EC84" w14:textId="1D15787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F2E3FBF" w14:textId="2D55BAC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C505A46" w14:textId="6197E7C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1A4321A" w14:textId="37AA31B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73230741" w14:textId="686434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1DA3377" w14:textId="65432C81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1D470E1" w14:textId="77777777" w:rsidTr="00C61B95">
        <w:tc>
          <w:tcPr>
            <w:tcW w:w="585" w:type="dxa"/>
          </w:tcPr>
          <w:p w14:paraId="368AE2E0" w14:textId="3553616C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</w:t>
            </w:r>
          </w:p>
        </w:tc>
        <w:tc>
          <w:tcPr>
            <w:tcW w:w="919" w:type="dxa"/>
          </w:tcPr>
          <w:p w14:paraId="092E79AE" w14:textId="091A11E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56FEB491" w14:textId="01DD0E8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4620CE6" w14:textId="16E4C4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0958E73" w14:textId="3435F2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486A2C6" w14:textId="3A92F9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7C1F6D54" w14:textId="60D89D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5CB222D4" w14:textId="22D15F9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8EF0DD6" w14:textId="5BBAD9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45F29705" w14:textId="3F94496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06987136" w14:textId="4A5749B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13BE8A7" w14:textId="1742324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25925D0" w14:textId="6732658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10C598F" w14:textId="5D0F49B9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B2197C7" w14:textId="77777777" w:rsidTr="00C61B95">
        <w:tc>
          <w:tcPr>
            <w:tcW w:w="585" w:type="dxa"/>
          </w:tcPr>
          <w:p w14:paraId="5DFB4ED7" w14:textId="5B39D684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7</w:t>
            </w:r>
          </w:p>
        </w:tc>
        <w:tc>
          <w:tcPr>
            <w:tcW w:w="919" w:type="dxa"/>
          </w:tcPr>
          <w:p w14:paraId="0D0C7104" w14:textId="6CBF42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15850F0" w14:textId="188252C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2425E0A7" w14:textId="615AEE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C283BDC" w14:textId="67A2FE9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E8D54EC" w14:textId="337BE3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EFF87B9" w14:textId="6BB5C8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C06A192" w14:textId="554C03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75711DF3" w14:textId="2A462B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F96F129" w14:textId="36D1199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CAE6B5E" w14:textId="11B2BA2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3A59B4D7" w14:textId="618F2D0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E7B5EB8" w14:textId="136EF62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DED7EAC" w14:textId="2E8C178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27DDAB42" w14:textId="77777777" w:rsidTr="00C61B95">
        <w:tc>
          <w:tcPr>
            <w:tcW w:w="585" w:type="dxa"/>
          </w:tcPr>
          <w:p w14:paraId="72C87A8B" w14:textId="421711E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919" w:type="dxa"/>
          </w:tcPr>
          <w:p w14:paraId="10120AC1" w14:textId="45F5F0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F334317" w14:textId="5AAEE6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CA18CF2" w14:textId="73D341C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CA8CD3F" w14:textId="730DECC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D6BF9A" w14:textId="168AD15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63816F5A" w14:textId="37DD0D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7799CBEC" w14:textId="2DC021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62312314" w14:textId="13E520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21BAA55" w14:textId="0ECE69A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A624037" w14:textId="1BA4662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64666CE" w14:textId="4CC017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45E2CB18" w14:textId="22E6939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89644E4" w14:textId="4F6F36F0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41BAE83" w14:textId="77777777" w:rsidTr="00C61B95">
        <w:tc>
          <w:tcPr>
            <w:tcW w:w="585" w:type="dxa"/>
          </w:tcPr>
          <w:p w14:paraId="7DFFC0F0" w14:textId="3F20143F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</w:t>
            </w:r>
          </w:p>
        </w:tc>
        <w:tc>
          <w:tcPr>
            <w:tcW w:w="919" w:type="dxa"/>
          </w:tcPr>
          <w:p w14:paraId="5799BFB5" w14:textId="63BB14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05C5ACC" w14:textId="02D73CA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21407FF" w14:textId="0A9057B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5838AD7" w14:textId="7840724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7245B3" w14:textId="32C7DA9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54E8DDEF" w14:textId="365B5CF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49707F9" w14:textId="37CC239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1198F62" w14:textId="582D65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C9E77B8" w14:textId="1FB8EC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663B4DF" w14:textId="109B71F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A1E9F7C" w14:textId="00430FF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63D93508" w14:textId="02B88B4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ED45DB5" w14:textId="401613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459721A" w14:textId="77777777" w:rsidTr="00C61B95">
        <w:tc>
          <w:tcPr>
            <w:tcW w:w="585" w:type="dxa"/>
          </w:tcPr>
          <w:p w14:paraId="4502B58D" w14:textId="1A5DFF4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919" w:type="dxa"/>
          </w:tcPr>
          <w:p w14:paraId="13FBB386" w14:textId="10B53A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A22D23A" w14:textId="163E91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4E7DDE6" w14:textId="5E813C2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E38B0CC" w14:textId="5B6D7A7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FE35FB2" w14:textId="381AB6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0DB047B" w14:textId="7123C97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4D47D433" w14:textId="2D7D108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7A4897C" w14:textId="609B3F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E3B3588" w14:textId="1461AEA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0819A4B" w14:textId="36709C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2708FAB3" w14:textId="27C7860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E867B7F" w14:textId="7CC4F07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283C8224" w14:textId="29FF2A2D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1D5F25A2" w14:textId="77777777" w:rsidTr="00C61B95">
        <w:tc>
          <w:tcPr>
            <w:tcW w:w="585" w:type="dxa"/>
          </w:tcPr>
          <w:p w14:paraId="667B0CCF" w14:textId="5861129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</w:t>
            </w:r>
          </w:p>
        </w:tc>
        <w:tc>
          <w:tcPr>
            <w:tcW w:w="919" w:type="dxa"/>
          </w:tcPr>
          <w:p w14:paraId="19A75856" w14:textId="34CBF6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3F4ADBD" w14:textId="3E5F274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</w:tcPr>
          <w:p w14:paraId="1CBA04FA" w14:textId="1EEE757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75DB214" w14:textId="1201061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0857923" w14:textId="668EE90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B8525AF" w14:textId="04F5630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2E03689E" w14:textId="1A7F3C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53D13829" w14:textId="3ED1C33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C6450AB" w14:textId="1E8D27E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F776672" w14:textId="0CEFFF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2A1F157" w14:textId="2C6E004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09B46CDA" w14:textId="2A493FB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69C09D4B" w14:textId="3D01B9E5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402C0962" w14:textId="77777777" w:rsidTr="00C61B95">
        <w:tc>
          <w:tcPr>
            <w:tcW w:w="585" w:type="dxa"/>
          </w:tcPr>
          <w:p w14:paraId="66337418" w14:textId="4DD1810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  <w:tc>
          <w:tcPr>
            <w:tcW w:w="919" w:type="dxa"/>
          </w:tcPr>
          <w:p w14:paraId="5EF9980E" w14:textId="6AF0C5B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</w:tcPr>
          <w:p w14:paraId="284B3B09" w14:textId="6373D9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69249BF6" w14:textId="3D1E593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C802873" w14:textId="14A3A78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B9C95D4" w14:textId="73EAEEB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612C9585" w14:textId="6A09259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670EF4E" w14:textId="1E4FB04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35992A99" w14:textId="103AA9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50041050" w14:textId="2841698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46F2BA02" w14:textId="194000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68D6BC9C" w14:textId="130D996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10E9D5E" w14:textId="571D915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78B7D9D0" w14:textId="06454CDA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30C98109" w14:textId="77777777" w:rsidTr="00C61B95">
        <w:tc>
          <w:tcPr>
            <w:tcW w:w="585" w:type="dxa"/>
          </w:tcPr>
          <w:p w14:paraId="7470C226" w14:textId="5A0D791B" w:rsidR="004F1ED3" w:rsidRPr="0007104C" w:rsidRDefault="00090C3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olate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19" w:type="dxa"/>
          </w:tcPr>
          <w:p w14:paraId="24D52BEF" w14:textId="24D6EA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MY</w:t>
            </w:r>
          </w:p>
        </w:tc>
        <w:tc>
          <w:tcPr>
            <w:tcW w:w="901" w:type="dxa"/>
          </w:tcPr>
          <w:p w14:paraId="21033AAE" w14:textId="3D0693B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874" w:type="dxa"/>
          </w:tcPr>
          <w:p w14:paraId="13EEEA4C" w14:textId="405EBDE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</w:t>
            </w: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TX</w:t>
            </w:r>
          </w:p>
        </w:tc>
        <w:tc>
          <w:tcPr>
            <w:tcW w:w="643" w:type="dxa"/>
          </w:tcPr>
          <w:p w14:paraId="4F9F2B38" w14:textId="0DA85D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1</w:t>
            </w:r>
          </w:p>
        </w:tc>
        <w:tc>
          <w:tcPr>
            <w:tcW w:w="643" w:type="dxa"/>
          </w:tcPr>
          <w:p w14:paraId="2849D35E" w14:textId="0F29FA7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2</w:t>
            </w:r>
          </w:p>
        </w:tc>
        <w:tc>
          <w:tcPr>
            <w:tcW w:w="557" w:type="dxa"/>
          </w:tcPr>
          <w:p w14:paraId="333E96B0" w14:textId="587B6FD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r A1</w:t>
            </w:r>
          </w:p>
        </w:tc>
        <w:tc>
          <w:tcPr>
            <w:tcW w:w="1031" w:type="dxa"/>
          </w:tcPr>
          <w:p w14:paraId="0327BA1A" w14:textId="127F650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h(3′)-IIa</w:t>
            </w:r>
          </w:p>
        </w:tc>
        <w:tc>
          <w:tcPr>
            <w:tcW w:w="923" w:type="dxa"/>
          </w:tcPr>
          <w:p w14:paraId="261B3AF5" w14:textId="3C546F8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c(3)-VIa</w:t>
            </w:r>
          </w:p>
        </w:tc>
        <w:tc>
          <w:tcPr>
            <w:tcW w:w="753" w:type="dxa"/>
          </w:tcPr>
          <w:p w14:paraId="7DB195BB" w14:textId="0E48472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dB</w:t>
            </w:r>
          </w:p>
        </w:tc>
        <w:tc>
          <w:tcPr>
            <w:tcW w:w="667" w:type="dxa"/>
          </w:tcPr>
          <w:p w14:paraId="20CA17C7" w14:textId="05DF196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A</w:t>
            </w:r>
          </w:p>
        </w:tc>
        <w:tc>
          <w:tcPr>
            <w:tcW w:w="667" w:type="dxa"/>
          </w:tcPr>
          <w:p w14:paraId="5ADD997E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oR</w:t>
            </w:r>
          </w:p>
          <w:p w14:paraId="02566F43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FEF60D" w14:textId="7777777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67321282" w14:textId="48F713D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rA</w:t>
            </w:r>
          </w:p>
        </w:tc>
        <w:tc>
          <w:tcPr>
            <w:tcW w:w="753" w:type="dxa"/>
          </w:tcPr>
          <w:p w14:paraId="06FCF180" w14:textId="49BFEE6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5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C</w:t>
            </w:r>
          </w:p>
        </w:tc>
      </w:tr>
      <w:tr w:rsidR="004F1ED3" w:rsidRPr="00AF458B" w14:paraId="7B1CBC84" w14:textId="77777777" w:rsidTr="00C61B95">
        <w:tc>
          <w:tcPr>
            <w:tcW w:w="585" w:type="dxa"/>
          </w:tcPr>
          <w:p w14:paraId="3D67FF53" w14:textId="2B7591CA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</w:t>
            </w:r>
          </w:p>
        </w:tc>
        <w:tc>
          <w:tcPr>
            <w:tcW w:w="919" w:type="dxa"/>
          </w:tcPr>
          <w:p w14:paraId="59BAF0D0" w14:textId="4710242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73B53759" w14:textId="6E69926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0A193EBB" w14:textId="086829F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58846E8" w14:textId="4C549EA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814E3E2" w14:textId="138F72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4773862" w14:textId="7BF34F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5CBAD4ED" w14:textId="3EDFDFD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06877353" w14:textId="37477C3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55FE7DC" w14:textId="0B26872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B4E98F3" w14:textId="6E31307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314E5455" w14:textId="2C2762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2506013F" w14:textId="55D017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26A827C" w14:textId="17F752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80EE006" w14:textId="77777777" w:rsidTr="00C61B95">
        <w:tc>
          <w:tcPr>
            <w:tcW w:w="585" w:type="dxa"/>
          </w:tcPr>
          <w:p w14:paraId="1878FC55" w14:textId="11C5F866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</w:t>
            </w:r>
          </w:p>
        </w:tc>
        <w:tc>
          <w:tcPr>
            <w:tcW w:w="919" w:type="dxa"/>
          </w:tcPr>
          <w:p w14:paraId="7474FD67" w14:textId="44232A5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472A3EEB" w14:textId="632339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ABCA9CB" w14:textId="7EEE3FE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2CAA437" w14:textId="655EE04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30AB928" w14:textId="16D49E0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D6E1204" w14:textId="54E4DA6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72B5FF2A" w14:textId="722B39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B0AD4AF" w14:textId="4C74801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98E2319" w14:textId="601AB1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CE57B01" w14:textId="701D5F8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6AACB831" w14:textId="7DF4968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7F23200A" w14:textId="2B265A65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01912396" w14:textId="061C880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5B6A4B5C" w14:textId="77777777" w:rsidTr="00C61B95">
        <w:tc>
          <w:tcPr>
            <w:tcW w:w="585" w:type="dxa"/>
          </w:tcPr>
          <w:p w14:paraId="2DB5184E" w14:textId="4835A188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5</w:t>
            </w:r>
          </w:p>
        </w:tc>
        <w:tc>
          <w:tcPr>
            <w:tcW w:w="919" w:type="dxa"/>
          </w:tcPr>
          <w:p w14:paraId="17722A47" w14:textId="1F21988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11CC9347" w14:textId="59598FB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03AC815" w14:textId="1F1F20C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A1ABDCD" w14:textId="6556C91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EF011CE" w14:textId="75C01B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</w:tcPr>
          <w:p w14:paraId="2AE7C562" w14:textId="6EBB24C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188C0743" w14:textId="2D9B430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4EFF53D4" w14:textId="2C633B8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43FD896" w14:textId="7B10357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1064D3E7" w14:textId="476FF74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0721FD7E" w14:textId="2B4044C3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3E068392" w14:textId="79669A4C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1AF245BE" w14:textId="0F9A1470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3CF8FBEF" w14:textId="77777777" w:rsidTr="00C61B95">
        <w:tc>
          <w:tcPr>
            <w:tcW w:w="585" w:type="dxa"/>
          </w:tcPr>
          <w:p w14:paraId="17D9F140" w14:textId="1E3248D1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919" w:type="dxa"/>
          </w:tcPr>
          <w:p w14:paraId="1F08DC26" w14:textId="723C8CA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31F2649D" w14:textId="5BEA61E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3B0AA776" w14:textId="08386A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2C73E33" w14:textId="4D6CD36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0A9E652" w14:textId="013270E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0F5AFAF" w14:textId="1C7F0E0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C618287" w14:textId="38672A0D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13D92021" w14:textId="75EFEB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0BB2567A" w14:textId="37E082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3AC3A8B" w14:textId="2D6E830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114ED77E" w14:textId="5B9AC6D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8ADACF4" w14:textId="703A4BF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</w:tcPr>
          <w:p w14:paraId="59D0DE9C" w14:textId="250EB52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1ED3" w:rsidRPr="00AF458B" w14:paraId="1486D9DF" w14:textId="77777777" w:rsidTr="00C61B95">
        <w:tc>
          <w:tcPr>
            <w:tcW w:w="585" w:type="dxa"/>
          </w:tcPr>
          <w:p w14:paraId="36E5E3EE" w14:textId="2C449180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  <w:tc>
          <w:tcPr>
            <w:tcW w:w="919" w:type="dxa"/>
          </w:tcPr>
          <w:p w14:paraId="2C65EEB7" w14:textId="0B997B8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D83A05F" w14:textId="49BAA44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1DAC37B4" w14:textId="774D0C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2E1AA09" w14:textId="62F675F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6451D92" w14:textId="0722A53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348C3F15" w14:textId="514B239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14:paraId="035CE8B1" w14:textId="50786C6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1E577C89" w14:textId="103073A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1D514A05" w14:textId="3AEC182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529168C6" w14:textId="31E5D811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2F6D4E4B" w14:textId="5BCA929F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</w:tcPr>
          <w:p w14:paraId="0F616F56" w14:textId="07824F2E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27F8F2C9" w14:textId="2BA205B0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1ED3" w:rsidRPr="00AF458B" w14:paraId="5D41AD91" w14:textId="77777777" w:rsidTr="00C61B95">
        <w:tc>
          <w:tcPr>
            <w:tcW w:w="585" w:type="dxa"/>
          </w:tcPr>
          <w:p w14:paraId="1460F31E" w14:textId="0E3CE6E3" w:rsidR="004F1ED3" w:rsidRPr="0007104C" w:rsidRDefault="004F1ED3" w:rsidP="004F1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8</w:t>
            </w:r>
          </w:p>
        </w:tc>
        <w:tc>
          <w:tcPr>
            <w:tcW w:w="919" w:type="dxa"/>
          </w:tcPr>
          <w:p w14:paraId="665B74BA" w14:textId="359A6FB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14:paraId="5D99F190" w14:textId="183CE49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</w:tcPr>
          <w:p w14:paraId="75D51406" w14:textId="61D4E754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A6E2DE8" w14:textId="03CDDAE9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FE3DD58" w14:textId="5727F6A8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dxa"/>
          </w:tcPr>
          <w:p w14:paraId="23AF5E6C" w14:textId="6A9ACF72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</w:tcPr>
          <w:p w14:paraId="19C62CD4" w14:textId="36E356B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62B28174" w14:textId="2DD1D5F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751D2112" w14:textId="0E6781EA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</w:tcPr>
          <w:p w14:paraId="798A98E3" w14:textId="03A5D01B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</w:tcPr>
          <w:p w14:paraId="5518254A" w14:textId="0567D547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dxa"/>
          </w:tcPr>
          <w:p w14:paraId="1A5B6638" w14:textId="2D244D96" w:rsidR="004F1ED3" w:rsidRPr="00AF458B" w:rsidRDefault="004F1ED3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</w:tcPr>
          <w:p w14:paraId="3F6D401F" w14:textId="01C0F726" w:rsidR="004F1ED3" w:rsidRPr="00AF458B" w:rsidRDefault="00E252F7" w:rsidP="004F1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4C0448C" w14:textId="77777777" w:rsidR="00C12782" w:rsidRPr="00C12782" w:rsidRDefault="00C12782" w:rsidP="001118B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12782" w:rsidRPr="00C12782" w:rsidSect="00C12782">
      <w:type w:val="continuous"/>
      <w:pgSz w:w="12240" w:h="15840"/>
      <w:pgMar w:top="1060" w:right="720" w:bottom="99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55CB"/>
    <w:rsid w:val="0007104C"/>
    <w:rsid w:val="00090C33"/>
    <w:rsid w:val="000B595D"/>
    <w:rsid w:val="000D0D38"/>
    <w:rsid w:val="001118B2"/>
    <w:rsid w:val="0012709A"/>
    <w:rsid w:val="00187937"/>
    <w:rsid w:val="001C6CD9"/>
    <w:rsid w:val="00207844"/>
    <w:rsid w:val="00281C7C"/>
    <w:rsid w:val="0037499C"/>
    <w:rsid w:val="003E6931"/>
    <w:rsid w:val="00426852"/>
    <w:rsid w:val="004A60F5"/>
    <w:rsid w:val="004F1ED3"/>
    <w:rsid w:val="00600D78"/>
    <w:rsid w:val="00637F04"/>
    <w:rsid w:val="00690007"/>
    <w:rsid w:val="006F2548"/>
    <w:rsid w:val="00746D27"/>
    <w:rsid w:val="00783775"/>
    <w:rsid w:val="00827C9A"/>
    <w:rsid w:val="00846853"/>
    <w:rsid w:val="00897DDA"/>
    <w:rsid w:val="008A00AD"/>
    <w:rsid w:val="0096408D"/>
    <w:rsid w:val="009755CB"/>
    <w:rsid w:val="009B5EA8"/>
    <w:rsid w:val="00A75D32"/>
    <w:rsid w:val="00A94FEB"/>
    <w:rsid w:val="00AF458B"/>
    <w:rsid w:val="00B25C09"/>
    <w:rsid w:val="00B968A1"/>
    <w:rsid w:val="00BB3F8B"/>
    <w:rsid w:val="00BC475D"/>
    <w:rsid w:val="00C12782"/>
    <w:rsid w:val="00C3271E"/>
    <w:rsid w:val="00C61B95"/>
    <w:rsid w:val="00C92D75"/>
    <w:rsid w:val="00D11F89"/>
    <w:rsid w:val="00D810FC"/>
    <w:rsid w:val="00E252F7"/>
    <w:rsid w:val="00E34EA1"/>
    <w:rsid w:val="00EA778B"/>
    <w:rsid w:val="00F52AB6"/>
    <w:rsid w:val="00F912AC"/>
    <w:rsid w:val="00FD4DE4"/>
    <w:rsid w:val="00FF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8642"/>
  <w15:docId w15:val="{A87AF3CB-4354-41EF-BAE5-476F3921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C12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897DDA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4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suk Rahman Kingshuk</cp:lastModifiedBy>
  <cp:revision>23</cp:revision>
  <cp:lastPrinted>2026-05-26T12:07:00Z</cp:lastPrinted>
  <dcterms:created xsi:type="dcterms:W3CDTF">2025-12-25T09:26:00Z</dcterms:created>
  <dcterms:modified xsi:type="dcterms:W3CDTF">2026-05-2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24T00:00:00Z</vt:filetime>
  </property>
  <property fmtid="{D5CDD505-2E9C-101B-9397-08002B2CF9AE}" pid="3" name="Creator">
    <vt:lpwstr>Microsoft® Excel® 2024</vt:lpwstr>
  </property>
  <property fmtid="{D5CDD505-2E9C-101B-9397-08002B2CF9AE}" pid="4" name="LastSaved">
    <vt:filetime>2025-12-25T00:00:00Z</vt:filetime>
  </property>
  <property fmtid="{D5CDD505-2E9C-101B-9397-08002B2CF9AE}" pid="5" name="Producer">
    <vt:lpwstr>Microsoft® Excel® 2024</vt:lpwstr>
  </property>
</Properties>
</file>